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2312B" w14:textId="297969DB" w:rsidR="007125E9" w:rsidRPr="00C629BD" w:rsidRDefault="007125E9" w:rsidP="004B071B">
      <w:pPr>
        <w:spacing w:line="240" w:lineRule="auto"/>
        <w:ind w:firstLineChars="0" w:firstLine="0"/>
        <w:jc w:val="left"/>
        <w:rPr>
          <w:b/>
          <w:sz w:val="20"/>
          <w:szCs w:val="20"/>
        </w:rPr>
      </w:pPr>
    </w:p>
    <w:p w14:paraId="1CC52640" w14:textId="3E6970AE" w:rsidR="007125E9" w:rsidRPr="0032326D" w:rsidRDefault="00AD295F" w:rsidP="004B071B">
      <w:pPr>
        <w:spacing w:line="240" w:lineRule="auto"/>
        <w:ind w:firstLineChars="0" w:firstLine="0"/>
        <w:rPr>
          <w:b/>
          <w:bCs/>
          <w:sz w:val="20"/>
          <w:szCs w:val="20"/>
        </w:rPr>
      </w:pPr>
      <w:r w:rsidRPr="0032326D">
        <w:rPr>
          <w:rFonts w:hint="eastAsia"/>
          <w:b/>
          <w:sz w:val="20"/>
          <w:szCs w:val="20"/>
        </w:rPr>
        <w:t>S</w:t>
      </w:r>
      <w:r w:rsidRPr="0032326D">
        <w:rPr>
          <w:b/>
          <w:sz w:val="20"/>
          <w:szCs w:val="20"/>
        </w:rPr>
        <w:t xml:space="preserve">upplementary Table </w:t>
      </w:r>
      <w:r w:rsidRPr="0032326D">
        <w:rPr>
          <w:rFonts w:hint="eastAsia"/>
          <w:b/>
          <w:sz w:val="20"/>
          <w:szCs w:val="20"/>
        </w:rPr>
        <w:t>1</w:t>
      </w:r>
      <w:r w:rsidRPr="0032326D">
        <w:rPr>
          <w:sz w:val="20"/>
          <w:szCs w:val="20"/>
        </w:rPr>
        <w:t xml:space="preserve"> </w:t>
      </w:r>
      <w:r w:rsidRPr="0032326D">
        <w:rPr>
          <w:rFonts w:hint="eastAsia"/>
          <w:bCs/>
          <w:sz w:val="20"/>
          <w:szCs w:val="20"/>
        </w:rPr>
        <w:t>Age- and sex-specific prevalence of fatty liver in obes</w:t>
      </w:r>
      <w:r w:rsidRPr="0032326D">
        <w:rPr>
          <w:bCs/>
          <w:sz w:val="20"/>
          <w:szCs w:val="20"/>
        </w:rPr>
        <w:t>e</w:t>
      </w:r>
      <w:r w:rsidRPr="0032326D">
        <w:rPr>
          <w:rFonts w:hint="eastAsia"/>
          <w:bCs/>
          <w:sz w:val="20"/>
          <w:szCs w:val="20"/>
        </w:rPr>
        <w:t xml:space="preserve"> children between </w:t>
      </w:r>
      <w:r w:rsidRPr="0032326D">
        <w:rPr>
          <w:bCs/>
          <w:sz w:val="20"/>
          <w:szCs w:val="20"/>
        </w:rPr>
        <w:t>2</w:t>
      </w:r>
      <w:r w:rsidRPr="0032326D">
        <w:rPr>
          <w:rFonts w:hint="eastAsia"/>
          <w:bCs/>
          <w:sz w:val="20"/>
          <w:szCs w:val="20"/>
        </w:rPr>
        <w:t>-</w:t>
      </w:r>
      <w:r w:rsidRPr="0032326D">
        <w:rPr>
          <w:bCs/>
          <w:sz w:val="20"/>
          <w:szCs w:val="20"/>
        </w:rPr>
        <w:t>18</w:t>
      </w:r>
      <w:r w:rsidRPr="0032326D">
        <w:rPr>
          <w:rFonts w:hint="eastAsia"/>
          <w:bCs/>
          <w:sz w:val="20"/>
          <w:szCs w:val="20"/>
        </w:rPr>
        <w:t xml:space="preserve"> years.</w:t>
      </w:r>
      <w:r w:rsidRPr="0032326D">
        <w:rPr>
          <w:bCs/>
          <w:sz w:val="20"/>
          <w:szCs w:val="20"/>
        </w:rPr>
        <w:t xml:space="preserve"> </w:t>
      </w:r>
      <w:bookmarkStart w:id="0" w:name="_GoBack"/>
      <w:bookmarkEnd w:id="0"/>
    </w:p>
    <w:tbl>
      <w:tblPr>
        <w:tblpPr w:leftFromText="180" w:rightFromText="180" w:vertAnchor="text" w:horzAnchor="margin" w:tblpXSpec="center" w:tblpY="250"/>
        <w:tblOverlap w:val="never"/>
        <w:tblW w:w="10128" w:type="dxa"/>
        <w:tblLayout w:type="fixed"/>
        <w:tblLook w:val="04A0" w:firstRow="1" w:lastRow="0" w:firstColumn="1" w:lastColumn="0" w:noHBand="0" w:noVBand="1"/>
      </w:tblPr>
      <w:tblGrid>
        <w:gridCol w:w="1009"/>
        <w:gridCol w:w="590"/>
        <w:gridCol w:w="1143"/>
        <w:gridCol w:w="1297"/>
        <w:gridCol w:w="761"/>
        <w:gridCol w:w="1114"/>
        <w:gridCol w:w="1245"/>
        <w:gridCol w:w="564"/>
        <w:gridCol w:w="1134"/>
        <w:gridCol w:w="1265"/>
        <w:gridCol w:w="6"/>
      </w:tblGrid>
      <w:tr w:rsidR="00C629BD" w:rsidRPr="0032326D" w14:paraId="5D7E591B" w14:textId="77777777" w:rsidTr="00A31673">
        <w:trPr>
          <w:trHeight w:val="412"/>
        </w:trPr>
        <w:tc>
          <w:tcPr>
            <w:tcW w:w="10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920B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age</w:t>
            </w:r>
          </w:p>
        </w:tc>
        <w:tc>
          <w:tcPr>
            <w:tcW w:w="303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49FB68" w14:textId="77777777" w:rsidR="007125E9" w:rsidRPr="0032326D" w:rsidRDefault="00AD295F" w:rsidP="004B071B">
            <w:pPr>
              <w:spacing w:line="240" w:lineRule="auto"/>
              <w:ind w:firstLine="402"/>
              <w:jc w:val="center"/>
              <w:textAlignment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all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3E8B36" w14:textId="77777777" w:rsidR="007125E9" w:rsidRPr="0032326D" w:rsidRDefault="00AD295F" w:rsidP="004B071B">
            <w:pPr>
              <w:spacing w:line="240" w:lineRule="auto"/>
              <w:ind w:firstLine="402"/>
              <w:jc w:val="center"/>
              <w:textAlignment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boy</w:t>
            </w:r>
          </w:p>
        </w:tc>
        <w:tc>
          <w:tcPr>
            <w:tcW w:w="29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6F8CEF" w14:textId="77777777" w:rsidR="007125E9" w:rsidRPr="0032326D" w:rsidRDefault="00AD295F" w:rsidP="004B071B">
            <w:pPr>
              <w:spacing w:line="240" w:lineRule="auto"/>
              <w:ind w:firstLine="402"/>
              <w:jc w:val="center"/>
              <w:textAlignment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girl</w:t>
            </w:r>
          </w:p>
        </w:tc>
      </w:tr>
      <w:tr w:rsidR="00C629BD" w:rsidRPr="0032326D" w14:paraId="4E532719" w14:textId="77777777" w:rsidTr="00A31673">
        <w:trPr>
          <w:gridAfter w:val="1"/>
          <w:wAfter w:w="6" w:type="dxa"/>
          <w:trHeight w:val="279"/>
        </w:trPr>
        <w:tc>
          <w:tcPr>
            <w:tcW w:w="10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2D480F" w14:textId="77777777" w:rsidR="007125E9" w:rsidRPr="0032326D" w:rsidRDefault="007125E9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324CD5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BA31A4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prevalenc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0F2523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CI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109146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A1F0F0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prevalenc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A4FE1A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CI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B52043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A364A2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prevalenc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5880D5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CI</w:t>
            </w:r>
          </w:p>
        </w:tc>
      </w:tr>
      <w:tr w:rsidR="00C629BD" w:rsidRPr="0032326D" w14:paraId="636A0B0E" w14:textId="77777777" w:rsidTr="00A31673">
        <w:trPr>
          <w:gridAfter w:val="1"/>
          <w:wAfter w:w="6" w:type="dxa"/>
          <w:trHeight w:val="279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BB01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2-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F5CB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642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28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2715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17-0.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1989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6C7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30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01C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17-0.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021F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2145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24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553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03-0.44</w:t>
            </w:r>
          </w:p>
        </w:tc>
      </w:tr>
      <w:tr w:rsidR="00C629BD" w:rsidRPr="0032326D" w14:paraId="6104E4EC" w14:textId="77777777" w:rsidTr="00A31673">
        <w:trPr>
          <w:gridAfter w:val="1"/>
          <w:wAfter w:w="6" w:type="dxa"/>
          <w:trHeight w:val="26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08A0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DB96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CDE6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21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EA89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13-0.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7EE1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7A57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25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5E82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14-0.3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6149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3956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15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6FFB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03-0.27</w:t>
            </w:r>
          </w:p>
        </w:tc>
      </w:tr>
      <w:tr w:rsidR="00C629BD" w:rsidRPr="0032326D" w14:paraId="2A6CE11E" w14:textId="77777777" w:rsidTr="00A31673">
        <w:trPr>
          <w:gridAfter w:val="1"/>
          <w:wAfter w:w="6" w:type="dxa"/>
          <w:trHeight w:val="26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0B6D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1856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5682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32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AD10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24-0.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37FA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1A48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41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194C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28-0.5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239F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4847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23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AA80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12-0.35</w:t>
            </w:r>
          </w:p>
        </w:tc>
      </w:tr>
      <w:tr w:rsidR="00C629BD" w:rsidRPr="0032326D" w14:paraId="044267AF" w14:textId="77777777" w:rsidTr="00A31673">
        <w:trPr>
          <w:gridAfter w:val="1"/>
          <w:wAfter w:w="6" w:type="dxa"/>
          <w:trHeight w:val="26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15F7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64F2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64F0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41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40E7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34-0.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9F2F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8991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54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620F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45-0.6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9FE2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710C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29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D24B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21-0.37</w:t>
            </w:r>
          </w:p>
        </w:tc>
      </w:tr>
      <w:tr w:rsidR="00C629BD" w:rsidRPr="0032326D" w14:paraId="512F9803" w14:textId="77777777" w:rsidTr="00A31673">
        <w:trPr>
          <w:gridAfter w:val="1"/>
          <w:wAfter w:w="6" w:type="dxa"/>
          <w:trHeight w:val="26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4F4A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6B86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1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E2DF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48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8B35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43-0.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5663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B72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6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47C9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54-0.7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CF65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4CC2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35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53A4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27-0.43</w:t>
            </w:r>
          </w:p>
        </w:tc>
      </w:tr>
      <w:tr w:rsidR="00C629BD" w:rsidRPr="0032326D" w14:paraId="0809C70C" w14:textId="77777777" w:rsidTr="00A31673">
        <w:trPr>
          <w:gridAfter w:val="1"/>
          <w:wAfter w:w="6" w:type="dxa"/>
          <w:trHeight w:val="26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9856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EEA3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2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C36D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56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E8C5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51-0.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7B93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1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7E1C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59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CB7F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53-0.6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7A03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ABB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48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6C05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38-0.58</w:t>
            </w:r>
          </w:p>
        </w:tc>
      </w:tr>
      <w:tr w:rsidR="00C629BD" w:rsidRPr="0032326D" w14:paraId="392BC75C" w14:textId="77777777" w:rsidTr="00A31673">
        <w:trPr>
          <w:gridAfter w:val="1"/>
          <w:wAfter w:w="6" w:type="dxa"/>
          <w:trHeight w:val="26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D8EB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AD1A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3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907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68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07A4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4-0.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FE90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2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A7F1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71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82EC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6-0.7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5E51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274F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61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F265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51-0.70</w:t>
            </w:r>
          </w:p>
        </w:tc>
      </w:tr>
      <w:tr w:rsidR="00C629BD" w:rsidRPr="0032326D" w14:paraId="591058D7" w14:textId="77777777" w:rsidTr="00A31673">
        <w:trPr>
          <w:gridAfter w:val="1"/>
          <w:wAfter w:w="6" w:type="dxa"/>
          <w:trHeight w:val="26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F6E0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E324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3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A7E8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68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423B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4-0.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87D6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2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CB47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69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0E8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4-0.7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140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5F4F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65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4E36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55-0.76</w:t>
            </w:r>
          </w:p>
        </w:tc>
      </w:tr>
      <w:tr w:rsidR="00C629BD" w:rsidRPr="0032326D" w14:paraId="05D137DF" w14:textId="77777777" w:rsidTr="00A31673">
        <w:trPr>
          <w:gridAfter w:val="1"/>
          <w:wAfter w:w="6" w:type="dxa"/>
          <w:trHeight w:val="26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072C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FF5F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2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B7E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68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E5D4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4-0.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AA9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2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3680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7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DB2A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7-0.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AE1A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FF1A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56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523F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47-0.65</w:t>
            </w:r>
          </w:p>
        </w:tc>
      </w:tr>
      <w:tr w:rsidR="00C629BD" w:rsidRPr="0032326D" w14:paraId="71303A08" w14:textId="77777777" w:rsidTr="00A31673">
        <w:trPr>
          <w:gridAfter w:val="1"/>
          <w:wAfter w:w="6" w:type="dxa"/>
          <w:trHeight w:val="26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1897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23A2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1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E255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66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A09D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0-0.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5052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1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36DA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69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139A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2-0.7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BC95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7E77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58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6901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46-0.69</w:t>
            </w:r>
          </w:p>
        </w:tc>
      </w:tr>
      <w:tr w:rsidR="00C629BD" w:rsidRPr="0032326D" w14:paraId="48ECE7D4" w14:textId="77777777" w:rsidTr="00A31673">
        <w:trPr>
          <w:gridAfter w:val="1"/>
          <w:wAfter w:w="6" w:type="dxa"/>
          <w:trHeight w:val="26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299C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244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ADFC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69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7ABB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1-0.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3E23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9543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71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0F4B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0-0.8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95EC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6B4F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67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70D1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53-0.80</w:t>
            </w:r>
          </w:p>
        </w:tc>
      </w:tr>
      <w:tr w:rsidR="00C629BD" w:rsidRPr="0032326D" w14:paraId="699CF1EE" w14:textId="77777777" w:rsidTr="00A31673">
        <w:trPr>
          <w:gridAfter w:val="1"/>
          <w:wAfter w:w="6" w:type="dxa"/>
          <w:trHeight w:val="279"/>
        </w:trPr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868B0E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15-1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91662A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091713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74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C7081F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4-0.8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8F6D64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649742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72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0B7140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0-0.8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049FE3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7686B4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 xml:space="preserve">0.7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1A8CEB" w14:textId="77777777" w:rsidR="007125E9" w:rsidRPr="0032326D" w:rsidRDefault="00AD295F" w:rsidP="004B071B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rFonts w:hint="eastAsia"/>
                <w:sz w:val="20"/>
                <w:szCs w:val="20"/>
              </w:rPr>
              <w:t>0.61-0.90</w:t>
            </w:r>
          </w:p>
        </w:tc>
      </w:tr>
    </w:tbl>
    <w:p w14:paraId="49C9B962" w14:textId="1B9D0243" w:rsidR="007125E9" w:rsidRPr="0032326D" w:rsidRDefault="004D4332" w:rsidP="004B071B">
      <w:pPr>
        <w:spacing w:line="240" w:lineRule="auto"/>
        <w:ind w:firstLineChars="0" w:firstLine="0"/>
        <w:rPr>
          <w:bCs/>
          <w:sz w:val="20"/>
          <w:szCs w:val="20"/>
        </w:rPr>
      </w:pPr>
      <w:r w:rsidRPr="0032326D">
        <w:rPr>
          <w:rFonts w:hint="eastAsia"/>
          <w:bCs/>
          <w:sz w:val="20"/>
          <w:szCs w:val="20"/>
        </w:rPr>
        <w:t>n</w:t>
      </w:r>
      <w:r w:rsidRPr="0032326D">
        <w:rPr>
          <w:bCs/>
          <w:sz w:val="20"/>
          <w:szCs w:val="20"/>
        </w:rPr>
        <w:t xml:space="preserve"> </w:t>
      </w:r>
      <w:r w:rsidRPr="0032326D">
        <w:rPr>
          <w:rFonts w:hint="eastAsia"/>
          <w:bCs/>
          <w:sz w:val="20"/>
          <w:szCs w:val="20"/>
        </w:rPr>
        <w:t>stand</w:t>
      </w:r>
      <w:r w:rsidRPr="0032326D">
        <w:rPr>
          <w:bCs/>
          <w:sz w:val="20"/>
          <w:szCs w:val="20"/>
        </w:rPr>
        <w:t xml:space="preserve"> for the NAFLD patient number</w:t>
      </w:r>
      <w:r w:rsidR="00A33870" w:rsidRPr="0032326D">
        <w:rPr>
          <w:bCs/>
          <w:sz w:val="20"/>
          <w:szCs w:val="20"/>
        </w:rPr>
        <w:t xml:space="preserve">; </w:t>
      </w:r>
      <w:r w:rsidR="00A33870" w:rsidRPr="0032326D">
        <w:rPr>
          <w:sz w:val="20"/>
          <w:szCs w:val="20"/>
        </w:rPr>
        <w:t>CI, confidence interval;</w:t>
      </w:r>
    </w:p>
    <w:p w14:paraId="256FCA70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4A3BA385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3CB8B3AC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4572616A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45EB81F0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5C98C7B6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54B9066B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7B737B99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6155C5B6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05BD65BC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2BF1B284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2935784A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24CFE3DC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2ABE6A83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2D94E70C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2D44FEA4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7F135A02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4A20DC7D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11AD8176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54DCB9BF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5E14200F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3C81E29E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76E14B57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42E47782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27CDF139" w14:textId="77777777" w:rsidR="00D20491" w:rsidRPr="0032326D" w:rsidRDefault="00D20491" w:rsidP="00D2049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00BE9A2B" w14:textId="07D8EB77" w:rsidR="00D20491" w:rsidRPr="0032326D" w:rsidRDefault="00D20491" w:rsidP="00D20491">
      <w:pPr>
        <w:spacing w:line="240" w:lineRule="auto"/>
        <w:ind w:firstLineChars="0" w:firstLine="0"/>
        <w:rPr>
          <w:b/>
          <w:sz w:val="20"/>
          <w:szCs w:val="20"/>
        </w:rPr>
      </w:pPr>
      <w:r w:rsidRPr="0032326D">
        <w:rPr>
          <w:b/>
          <w:bCs/>
          <w:sz w:val="20"/>
          <w:szCs w:val="20"/>
        </w:rPr>
        <w:t xml:space="preserve">Supplementary </w:t>
      </w:r>
      <w:r w:rsidRPr="0032326D">
        <w:rPr>
          <w:rFonts w:hint="eastAsia"/>
          <w:b/>
          <w:bCs/>
          <w:sz w:val="20"/>
          <w:szCs w:val="20"/>
        </w:rPr>
        <w:t xml:space="preserve">Table </w:t>
      </w:r>
      <w:r w:rsidRPr="0032326D">
        <w:rPr>
          <w:b/>
          <w:bCs/>
          <w:sz w:val="20"/>
          <w:szCs w:val="20"/>
        </w:rPr>
        <w:t>2</w:t>
      </w:r>
      <w:r w:rsidRPr="0032326D">
        <w:rPr>
          <w:rFonts w:hint="eastAsia"/>
          <w:b/>
          <w:sz w:val="20"/>
          <w:szCs w:val="20"/>
        </w:rPr>
        <w:t xml:space="preserve"> Oblique solution reference structure of matrix of princip</w:t>
      </w:r>
      <w:r w:rsidRPr="0032326D">
        <w:rPr>
          <w:b/>
          <w:sz w:val="20"/>
          <w:szCs w:val="20"/>
        </w:rPr>
        <w:t>al</w:t>
      </w:r>
      <w:r w:rsidRPr="0032326D">
        <w:rPr>
          <w:rFonts w:hint="eastAsia"/>
          <w:b/>
          <w:sz w:val="20"/>
          <w:szCs w:val="20"/>
        </w:rPr>
        <w:t xml:space="preserve"> component analysis performed with potential risk factors for NAFLD in the total 2999 children.</w:t>
      </w:r>
    </w:p>
    <w:tbl>
      <w:tblPr>
        <w:tblW w:w="10405" w:type="dxa"/>
        <w:jc w:val="center"/>
        <w:tblLayout w:type="fixed"/>
        <w:tblLook w:val="04A0" w:firstRow="1" w:lastRow="0" w:firstColumn="1" w:lastColumn="0" w:noHBand="0" w:noVBand="1"/>
      </w:tblPr>
      <w:tblGrid>
        <w:gridCol w:w="2987"/>
        <w:gridCol w:w="3148"/>
        <w:gridCol w:w="2063"/>
        <w:gridCol w:w="2207"/>
      </w:tblGrid>
      <w:tr w:rsidR="00C629BD" w:rsidRPr="0032326D" w14:paraId="3F4D8753" w14:textId="77777777" w:rsidTr="00AE7989">
        <w:trPr>
          <w:trHeight w:val="161"/>
          <w:jc w:val="center"/>
        </w:trPr>
        <w:tc>
          <w:tcPr>
            <w:tcW w:w="2987" w:type="dxa"/>
            <w:vMerge w:val="restart"/>
            <w:tcBorders>
              <w:top w:val="single" w:sz="4" w:space="0" w:color="7E7E7E"/>
              <w:left w:val="nil"/>
              <w:right w:val="nil"/>
            </w:tcBorders>
            <w:noWrap/>
          </w:tcPr>
          <w:p w14:paraId="2B2D087D" w14:textId="77777777" w:rsidR="00D20491" w:rsidRPr="0032326D" w:rsidRDefault="00D20491" w:rsidP="00AE7989">
            <w:pPr>
              <w:spacing w:line="240" w:lineRule="auto"/>
              <w:ind w:firstLine="402"/>
              <w:jc w:val="center"/>
              <w:rPr>
                <w:sz w:val="20"/>
                <w:szCs w:val="20"/>
              </w:rPr>
            </w:pPr>
            <w:r w:rsidRPr="0032326D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418" w:type="dxa"/>
            <w:gridSpan w:val="3"/>
            <w:tcBorders>
              <w:top w:val="single" w:sz="4" w:space="0" w:color="7E7E7E"/>
              <w:left w:val="nil"/>
              <w:bottom w:val="single" w:sz="4" w:space="0" w:color="auto"/>
              <w:right w:val="nil"/>
            </w:tcBorders>
            <w:noWrap/>
          </w:tcPr>
          <w:p w14:paraId="79AB64F8" w14:textId="77777777" w:rsidR="00D20491" w:rsidRPr="0032326D" w:rsidRDefault="00D20491" w:rsidP="00AE7989">
            <w:pPr>
              <w:spacing w:line="240" w:lineRule="auto"/>
              <w:ind w:firstLine="402"/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32326D">
              <w:rPr>
                <w:b/>
                <w:bCs/>
                <w:sz w:val="20"/>
                <w:szCs w:val="20"/>
              </w:rPr>
              <w:t>Factors</w:t>
            </w:r>
          </w:p>
        </w:tc>
      </w:tr>
      <w:tr w:rsidR="00C629BD" w:rsidRPr="0032326D" w14:paraId="1BF49B47" w14:textId="77777777" w:rsidTr="007F0D97">
        <w:trPr>
          <w:trHeight w:val="259"/>
          <w:jc w:val="center"/>
        </w:trPr>
        <w:tc>
          <w:tcPr>
            <w:tcW w:w="2987" w:type="dxa"/>
            <w:vMerge/>
            <w:tcBorders>
              <w:left w:val="nil"/>
              <w:bottom w:val="single" w:sz="4" w:space="0" w:color="7E7E7E"/>
              <w:right w:val="nil"/>
            </w:tcBorders>
            <w:noWrap/>
          </w:tcPr>
          <w:p w14:paraId="1C4D5BBD" w14:textId="77777777" w:rsidR="00D20491" w:rsidRPr="0032326D" w:rsidRDefault="00D20491" w:rsidP="00AE7989">
            <w:pPr>
              <w:spacing w:line="240" w:lineRule="auto"/>
              <w:ind w:firstLine="402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7E7E7E"/>
              <w:right w:val="nil"/>
            </w:tcBorders>
          </w:tcPr>
          <w:p w14:paraId="5EC51A4E" w14:textId="0BB69E94" w:rsidR="00D20491" w:rsidRPr="0032326D" w:rsidRDefault="00D20491" w:rsidP="00AE7989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2326D">
              <w:rPr>
                <w:b/>
                <w:bCs/>
                <w:sz w:val="20"/>
                <w:szCs w:val="20"/>
              </w:rPr>
              <w:t>Sex hormone and</w:t>
            </w:r>
            <w:r w:rsidR="007F0D97" w:rsidRPr="0032326D">
              <w:t xml:space="preserve"> </w:t>
            </w:r>
            <w:r w:rsidR="007F0D97" w:rsidRPr="0032326D">
              <w:rPr>
                <w:b/>
                <w:bCs/>
                <w:sz w:val="20"/>
                <w:szCs w:val="20"/>
              </w:rPr>
              <w:t>fat distribution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7E7E7E"/>
              <w:right w:val="nil"/>
            </w:tcBorders>
          </w:tcPr>
          <w:p w14:paraId="4A8F0876" w14:textId="77777777" w:rsidR="00D20491" w:rsidRPr="0032326D" w:rsidRDefault="00D20491" w:rsidP="00AE7989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2326D">
              <w:rPr>
                <w:b/>
                <w:bCs/>
                <w:sz w:val="20"/>
                <w:szCs w:val="20"/>
              </w:rPr>
              <w:t>Lipid metabolism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7E7E7E"/>
              <w:right w:val="nil"/>
            </w:tcBorders>
          </w:tcPr>
          <w:p w14:paraId="6C4486CF" w14:textId="77777777" w:rsidR="00D20491" w:rsidRPr="0032326D" w:rsidRDefault="00D20491" w:rsidP="00AE7989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2326D">
              <w:rPr>
                <w:b/>
                <w:bCs/>
                <w:sz w:val="20"/>
                <w:szCs w:val="20"/>
              </w:rPr>
              <w:t>Glucose metabolism</w:t>
            </w:r>
          </w:p>
        </w:tc>
      </w:tr>
      <w:tr w:rsidR="00C629BD" w:rsidRPr="0032326D" w14:paraId="7FA85EDA" w14:textId="77777777" w:rsidTr="00AE7989">
        <w:trPr>
          <w:trHeight w:val="423"/>
          <w:jc w:val="center"/>
        </w:trPr>
        <w:tc>
          <w:tcPr>
            <w:tcW w:w="2987" w:type="dxa"/>
            <w:tcBorders>
              <w:top w:val="single" w:sz="4" w:space="0" w:color="7E7E7E"/>
              <w:left w:val="nil"/>
              <w:bottom w:val="nil"/>
              <w:right w:val="nil"/>
            </w:tcBorders>
            <w:noWrap/>
          </w:tcPr>
          <w:p w14:paraId="11F5B1D0" w14:textId="77777777" w:rsidR="00D20491" w:rsidRPr="0032326D" w:rsidRDefault="00D20491" w:rsidP="00AE7989">
            <w:pPr>
              <w:spacing w:line="240" w:lineRule="auto"/>
              <w:ind w:firstLineChars="124" w:firstLine="249"/>
              <w:jc w:val="center"/>
              <w:rPr>
                <w:sz w:val="20"/>
                <w:szCs w:val="20"/>
              </w:rPr>
            </w:pPr>
            <w:r w:rsidRPr="0032326D">
              <w:rPr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3148" w:type="dxa"/>
            <w:tcBorders>
              <w:top w:val="single" w:sz="4" w:space="0" w:color="7E7E7E"/>
              <w:left w:val="nil"/>
              <w:bottom w:val="nil"/>
              <w:right w:val="nil"/>
            </w:tcBorders>
            <w:noWrap/>
          </w:tcPr>
          <w:p w14:paraId="19B322D3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single" w:sz="4" w:space="0" w:color="7E7E7E"/>
              <w:left w:val="nil"/>
              <w:bottom w:val="nil"/>
              <w:right w:val="nil"/>
            </w:tcBorders>
            <w:noWrap/>
          </w:tcPr>
          <w:p w14:paraId="084BBD37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single" w:sz="4" w:space="0" w:color="7E7E7E"/>
              <w:left w:val="nil"/>
              <w:bottom w:val="nil"/>
              <w:right w:val="nil"/>
            </w:tcBorders>
            <w:noWrap/>
          </w:tcPr>
          <w:p w14:paraId="5CA6A22C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sz w:val="20"/>
                <w:szCs w:val="20"/>
              </w:rPr>
            </w:pPr>
          </w:p>
        </w:tc>
      </w:tr>
      <w:tr w:rsidR="00C629BD" w:rsidRPr="0032326D" w14:paraId="0402C76C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BCE79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AL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CECC5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2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4224C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27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4AAA1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27</w:t>
            </w:r>
          </w:p>
        </w:tc>
      </w:tr>
      <w:tr w:rsidR="00C629BD" w:rsidRPr="0032326D" w14:paraId="34AF16D1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9210B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Uric acid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5A6A5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62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6E754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1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53DC1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54</w:t>
            </w:r>
          </w:p>
        </w:tc>
      </w:tr>
      <w:tr w:rsidR="00C629BD" w:rsidRPr="0032326D" w14:paraId="6D25671F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B1383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Triglycerides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85C4A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1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9323D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78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92036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87</w:t>
            </w:r>
          </w:p>
        </w:tc>
      </w:tr>
      <w:tr w:rsidR="00C629BD" w:rsidRPr="0032326D" w14:paraId="4C163062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1F03F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Cholesterol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A6E97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6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15831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81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138A1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158</w:t>
            </w:r>
          </w:p>
        </w:tc>
      </w:tr>
      <w:tr w:rsidR="00C629BD" w:rsidRPr="0032326D" w14:paraId="5EA25806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B0CC7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Estradiol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5D45A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37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08B63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0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03732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109</w:t>
            </w:r>
          </w:p>
        </w:tc>
      </w:tr>
      <w:tr w:rsidR="00C629BD" w:rsidRPr="0032326D" w14:paraId="4D090BA9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7B660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FS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C2C55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7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DA034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3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7D73C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27</w:t>
            </w:r>
          </w:p>
        </w:tc>
      </w:tr>
      <w:tr w:rsidR="00C629BD" w:rsidRPr="0032326D" w14:paraId="724FFE8C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13DB0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L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88D57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72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2F495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1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DD7E3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63</w:t>
            </w:r>
          </w:p>
        </w:tc>
      </w:tr>
      <w:tr w:rsidR="00C629BD" w:rsidRPr="0032326D" w14:paraId="7CE7CDF6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52DF6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0D576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73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9F853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10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83437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33</w:t>
            </w:r>
          </w:p>
        </w:tc>
      </w:tr>
      <w:tr w:rsidR="00C629BD" w:rsidRPr="0032326D" w14:paraId="49EAFC15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5481B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Glucos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C29D3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11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D3A5B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22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4591A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607</w:t>
            </w:r>
          </w:p>
        </w:tc>
      </w:tr>
      <w:tr w:rsidR="00C629BD" w:rsidRPr="0032326D" w14:paraId="687AEDCE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58FF6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OGTT 120'Glucos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0C481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0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F7788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28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9811C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566</w:t>
            </w:r>
          </w:p>
        </w:tc>
      </w:tr>
      <w:tr w:rsidR="00C629BD" w:rsidRPr="0032326D" w14:paraId="16DE9ADF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1E17C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HOMA-IR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4303C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6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B2DA2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296C3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714</w:t>
            </w:r>
          </w:p>
        </w:tc>
      </w:tr>
      <w:tr w:rsidR="00C629BD" w:rsidRPr="0032326D" w14:paraId="596CE484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8235E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proofErr w:type="spellStart"/>
            <w:r w:rsidRPr="0032326D">
              <w:rPr>
                <w:rFonts w:eastAsia="MingLiU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1BC7F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3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9049E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79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2E8E2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268</w:t>
            </w:r>
          </w:p>
        </w:tc>
      </w:tr>
      <w:tr w:rsidR="00C629BD" w:rsidRPr="0032326D" w14:paraId="57D43B5C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7818E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ISI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20A1E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26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AD918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1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75067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-0.743</w:t>
            </w:r>
          </w:p>
        </w:tc>
      </w:tr>
      <w:tr w:rsidR="00C629BD" w:rsidRPr="0032326D" w14:paraId="33F8C770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61E41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PRL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35153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4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388FB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6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B0F59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93</w:t>
            </w:r>
          </w:p>
        </w:tc>
      </w:tr>
      <w:tr w:rsidR="00C629BD" w:rsidRPr="0032326D" w14:paraId="079DD376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7E20F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LDL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85980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4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E6D99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80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F6837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124</w:t>
            </w:r>
          </w:p>
        </w:tc>
      </w:tr>
      <w:tr w:rsidR="00C629BD" w:rsidRPr="0032326D" w14:paraId="23B542DC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6024D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Waist circumferenc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312CC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77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4F940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0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AB743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31</w:t>
            </w:r>
          </w:p>
        </w:tc>
      </w:tr>
      <w:tr w:rsidR="00C629BD" w:rsidRPr="0032326D" w14:paraId="04B67A00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2AA44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Hip circumferenc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AE352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84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F9AED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6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763A5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61</w:t>
            </w:r>
          </w:p>
        </w:tc>
      </w:tr>
      <w:tr w:rsidR="00C629BD" w:rsidRPr="0032326D" w14:paraId="0ABAC51F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3094C" w14:textId="77777777" w:rsidR="00D20491" w:rsidRPr="0032326D" w:rsidRDefault="00D20491" w:rsidP="00AE7989">
            <w:pPr>
              <w:spacing w:line="240" w:lineRule="auto"/>
              <w:ind w:firstLine="402"/>
              <w:jc w:val="center"/>
              <w:rPr>
                <w:rFonts w:eastAsia="DengXian"/>
                <w:sz w:val="20"/>
                <w:szCs w:val="20"/>
              </w:rPr>
            </w:pPr>
            <w:r w:rsidRPr="0032326D">
              <w:rPr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88466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C0416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5A154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sz w:val="20"/>
                <w:szCs w:val="20"/>
              </w:rPr>
            </w:pPr>
          </w:p>
        </w:tc>
      </w:tr>
      <w:tr w:rsidR="00C629BD" w:rsidRPr="0032326D" w14:paraId="23102D7F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8F32E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AL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5F909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22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FB97F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34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BEDD8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254</w:t>
            </w:r>
          </w:p>
        </w:tc>
      </w:tr>
      <w:tr w:rsidR="00C629BD" w:rsidRPr="0032326D" w14:paraId="72EE51DC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E1330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Uric acid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2FF2A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41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3C938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23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B56D1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217</w:t>
            </w:r>
          </w:p>
        </w:tc>
      </w:tr>
      <w:tr w:rsidR="00C629BD" w:rsidRPr="0032326D" w14:paraId="4CD6C081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75F21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Triglycerides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958B7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0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D5B9F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75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08EE6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217</w:t>
            </w:r>
          </w:p>
        </w:tc>
      </w:tr>
      <w:tr w:rsidR="00C629BD" w:rsidRPr="0032326D" w14:paraId="7692B510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4027B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Cholesterol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01EEB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2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F0F55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80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C3AA5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133</w:t>
            </w:r>
          </w:p>
        </w:tc>
      </w:tr>
      <w:tr w:rsidR="00C629BD" w:rsidRPr="0032326D" w14:paraId="747F3189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92105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Estradiol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4A08C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61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FEBB5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7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25839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5</w:t>
            </w:r>
          </w:p>
        </w:tc>
      </w:tr>
      <w:tr w:rsidR="00C629BD" w:rsidRPr="0032326D" w14:paraId="5D196E51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C42C4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FS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A258E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27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F95F3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3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84B32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22</w:t>
            </w:r>
          </w:p>
        </w:tc>
      </w:tr>
      <w:tr w:rsidR="00C629BD" w:rsidRPr="0032326D" w14:paraId="2BB792BC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9F943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L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C3F08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68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AD885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1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12C26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42</w:t>
            </w:r>
          </w:p>
        </w:tc>
      </w:tr>
      <w:tr w:rsidR="00C629BD" w:rsidRPr="0032326D" w14:paraId="102662EA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50379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3163E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59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927D6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2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9F204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93</w:t>
            </w:r>
          </w:p>
        </w:tc>
      </w:tr>
      <w:tr w:rsidR="00C629BD" w:rsidRPr="0032326D" w14:paraId="27530193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D6E38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Glucos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A3190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11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C2545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9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EBE9B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554</w:t>
            </w:r>
          </w:p>
        </w:tc>
      </w:tr>
      <w:tr w:rsidR="00C629BD" w:rsidRPr="0032326D" w14:paraId="754D58DE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01FE5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OGTT 120'Glucos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47693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2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5ABD6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21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E00B2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535</w:t>
            </w:r>
          </w:p>
        </w:tc>
      </w:tr>
      <w:tr w:rsidR="00C629BD" w:rsidRPr="0032326D" w14:paraId="599D5C9C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7434C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HOMA-IR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D7DD2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9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0B881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3172F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753</w:t>
            </w:r>
          </w:p>
        </w:tc>
      </w:tr>
      <w:tr w:rsidR="00C629BD" w:rsidRPr="0032326D" w14:paraId="7AEA11CD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6B427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proofErr w:type="spellStart"/>
            <w:r w:rsidRPr="0032326D">
              <w:rPr>
                <w:rFonts w:eastAsia="MingLiU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9E9BA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0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848D5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75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ED910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357</w:t>
            </w:r>
          </w:p>
        </w:tc>
      </w:tr>
      <w:tr w:rsidR="00C629BD" w:rsidRPr="0032326D" w14:paraId="424A7553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9E142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ISI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35726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18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333328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1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E6F8E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-0.763</w:t>
            </w:r>
          </w:p>
        </w:tc>
      </w:tr>
      <w:tr w:rsidR="00C629BD" w:rsidRPr="0032326D" w14:paraId="1DAAECCB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3C9B8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PRL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E6626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6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16C2B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F4F1C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086</w:t>
            </w:r>
          </w:p>
        </w:tc>
      </w:tr>
      <w:tr w:rsidR="00C629BD" w:rsidRPr="0032326D" w14:paraId="29153D3A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AF8E5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LDL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B382A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7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68E55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81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F1C16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-0.12</w:t>
            </w:r>
          </w:p>
        </w:tc>
      </w:tr>
      <w:tr w:rsidR="00C629BD" w:rsidRPr="0032326D" w14:paraId="7C1D43EC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AAD9E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Waist circumferenc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34E2F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81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B1500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1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1761E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47</w:t>
            </w:r>
          </w:p>
        </w:tc>
      </w:tr>
      <w:tr w:rsidR="00C629BD" w:rsidRPr="0032326D" w14:paraId="36F70DEB" w14:textId="77777777" w:rsidTr="00AE7989">
        <w:trPr>
          <w:trHeight w:val="267"/>
          <w:jc w:val="center"/>
        </w:trPr>
        <w:tc>
          <w:tcPr>
            <w:tcW w:w="2987" w:type="dxa"/>
            <w:tcBorders>
              <w:top w:val="nil"/>
              <w:left w:val="nil"/>
              <w:bottom w:val="single" w:sz="4" w:space="0" w:color="7E7E7E"/>
              <w:right w:val="nil"/>
            </w:tcBorders>
            <w:noWrap/>
          </w:tcPr>
          <w:p w14:paraId="09C3AB93" w14:textId="77777777" w:rsidR="00D20491" w:rsidRPr="0032326D" w:rsidRDefault="00D20491" w:rsidP="00AE7989">
            <w:pPr>
              <w:spacing w:line="240" w:lineRule="auto"/>
              <w:ind w:firstLineChars="1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Hip circumference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7E7E7E"/>
              <w:right w:val="nil"/>
            </w:tcBorders>
            <w:noWrap/>
          </w:tcPr>
          <w:p w14:paraId="3299DD2D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b/>
                <w:bCs/>
                <w:sz w:val="20"/>
                <w:szCs w:val="20"/>
              </w:rPr>
            </w:pPr>
            <w:r w:rsidRPr="0032326D">
              <w:rPr>
                <w:rFonts w:eastAsia="MingLiU"/>
                <w:b/>
                <w:bCs/>
                <w:sz w:val="20"/>
                <w:szCs w:val="20"/>
              </w:rPr>
              <w:t>0.85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7E7E7E"/>
              <w:right w:val="nil"/>
            </w:tcBorders>
            <w:noWrap/>
          </w:tcPr>
          <w:p w14:paraId="53C6D8B8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03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7E7E7E"/>
              <w:right w:val="nil"/>
            </w:tcBorders>
            <w:noWrap/>
          </w:tcPr>
          <w:p w14:paraId="0E74EEBA" w14:textId="77777777" w:rsidR="00D20491" w:rsidRPr="0032326D" w:rsidRDefault="00D20491" w:rsidP="00AE7989">
            <w:pPr>
              <w:spacing w:line="240" w:lineRule="auto"/>
              <w:ind w:firstLine="400"/>
              <w:jc w:val="center"/>
              <w:rPr>
                <w:rFonts w:eastAsia="MingLiU"/>
                <w:sz w:val="20"/>
                <w:szCs w:val="20"/>
              </w:rPr>
            </w:pPr>
            <w:r w:rsidRPr="0032326D">
              <w:rPr>
                <w:rFonts w:eastAsia="MingLiU"/>
                <w:sz w:val="20"/>
                <w:szCs w:val="20"/>
              </w:rPr>
              <w:t>0.177</w:t>
            </w:r>
          </w:p>
        </w:tc>
      </w:tr>
    </w:tbl>
    <w:p w14:paraId="3EDDBAA0" w14:textId="77777777" w:rsidR="00D20491" w:rsidRPr="0032326D" w:rsidRDefault="00D20491" w:rsidP="00D20491">
      <w:pPr>
        <w:spacing w:line="240" w:lineRule="auto"/>
        <w:ind w:firstLineChars="0" w:firstLine="0"/>
        <w:rPr>
          <w:sz w:val="20"/>
          <w:szCs w:val="20"/>
        </w:rPr>
      </w:pPr>
      <w:r w:rsidRPr="0032326D">
        <w:rPr>
          <w:rFonts w:hint="eastAsia"/>
          <w:sz w:val="20"/>
          <w:szCs w:val="20"/>
        </w:rPr>
        <w:lastRenderedPageBreak/>
        <w:t>Factors loading indicating small</w:t>
      </w:r>
      <w:r w:rsidRPr="0032326D">
        <w:rPr>
          <w:sz w:val="20"/>
          <w:szCs w:val="20"/>
        </w:rPr>
        <w:t xml:space="preserve"> </w:t>
      </w:r>
      <w:r w:rsidRPr="0032326D">
        <w:rPr>
          <w:rFonts w:hint="eastAsia"/>
          <w:sz w:val="20"/>
          <w:szCs w:val="20"/>
        </w:rPr>
        <w:t>(&gt;0.3) or strong correlations</w:t>
      </w:r>
      <w:r w:rsidRPr="0032326D">
        <w:rPr>
          <w:sz w:val="20"/>
          <w:szCs w:val="20"/>
        </w:rPr>
        <w:t xml:space="preserve"> </w:t>
      </w:r>
      <w:r w:rsidRPr="0032326D">
        <w:rPr>
          <w:rFonts w:hint="eastAsia"/>
          <w:sz w:val="20"/>
          <w:szCs w:val="20"/>
        </w:rPr>
        <w:t xml:space="preserve">(&gt;0.5) are shown in bold. Abbreviations: ALT, Alanine aminotransferase; FSH, Follicle-stimulating hormone; LH: Luteinizing hormone; PRL: prolactin; T: Testosterone; OGTT: Oral glucose tolerance test; </w:t>
      </w:r>
      <w:r w:rsidRPr="0032326D">
        <w:rPr>
          <w:sz w:val="20"/>
          <w:szCs w:val="20"/>
        </w:rPr>
        <w:t xml:space="preserve">HOMA-IR: homeostasis model assessment of insulin resistance; </w:t>
      </w:r>
      <w:proofErr w:type="spellStart"/>
      <w:r w:rsidRPr="0032326D">
        <w:rPr>
          <w:sz w:val="20"/>
          <w:szCs w:val="20"/>
        </w:rPr>
        <w:t>TyG</w:t>
      </w:r>
      <w:proofErr w:type="spellEnd"/>
      <w:r w:rsidRPr="0032326D">
        <w:rPr>
          <w:sz w:val="20"/>
          <w:szCs w:val="20"/>
        </w:rPr>
        <w:t>: triglyceride glucose index; ISI: insulin sensitivity index.</w:t>
      </w:r>
    </w:p>
    <w:p w14:paraId="5AD9CA6E" w14:textId="16096864" w:rsidR="007125E9" w:rsidRPr="0032326D" w:rsidRDefault="007F0D97" w:rsidP="004B071B">
      <w:pPr>
        <w:spacing w:line="240" w:lineRule="auto"/>
        <w:ind w:firstLineChars="0" w:firstLine="0"/>
        <w:rPr>
          <w:sz w:val="20"/>
          <w:szCs w:val="20"/>
        </w:rPr>
      </w:pPr>
      <w:r w:rsidRPr="0032326D">
        <w:rPr>
          <w:b/>
          <w:sz w:val="20"/>
          <w:szCs w:val="20"/>
        </w:rPr>
        <w:t>S</w:t>
      </w:r>
      <w:r w:rsidR="00545A11" w:rsidRPr="0032326D">
        <w:rPr>
          <w:b/>
          <w:sz w:val="20"/>
          <w:szCs w:val="20"/>
        </w:rPr>
        <w:t>upplementary</w:t>
      </w:r>
      <w:r w:rsidRPr="0032326D">
        <w:rPr>
          <w:b/>
          <w:sz w:val="20"/>
          <w:szCs w:val="20"/>
        </w:rPr>
        <w:t xml:space="preserve"> Table </w:t>
      </w:r>
      <w:r w:rsidR="00D20491" w:rsidRPr="0032326D">
        <w:rPr>
          <w:b/>
          <w:sz w:val="20"/>
          <w:szCs w:val="20"/>
        </w:rPr>
        <w:t>3</w:t>
      </w:r>
      <w:r w:rsidRPr="0032326D">
        <w:rPr>
          <w:sz w:val="20"/>
          <w:szCs w:val="20"/>
        </w:rPr>
        <w:t xml:space="preserve"> Linear associations between the ALT and sex hormone among boys (n=2081) and girls (n=918) with obesity.</w:t>
      </w:r>
    </w:p>
    <w:tbl>
      <w:tblPr>
        <w:tblW w:w="8356" w:type="dxa"/>
        <w:jc w:val="center"/>
        <w:tblLook w:val="04A0" w:firstRow="1" w:lastRow="0" w:firstColumn="1" w:lastColumn="0" w:noHBand="0" w:noVBand="1"/>
      </w:tblPr>
      <w:tblGrid>
        <w:gridCol w:w="1985"/>
        <w:gridCol w:w="1417"/>
        <w:gridCol w:w="2835"/>
        <w:gridCol w:w="2119"/>
      </w:tblGrid>
      <w:tr w:rsidR="00C629BD" w:rsidRPr="0032326D" w14:paraId="2AE1BADD" w14:textId="77777777">
        <w:trPr>
          <w:trHeight w:val="280"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B207" w14:textId="77777777" w:rsidR="007125E9" w:rsidRPr="0032326D" w:rsidRDefault="007125E9" w:rsidP="004D4332">
            <w:pPr>
              <w:spacing w:line="240" w:lineRule="auto"/>
              <w:ind w:firstLineChars="0" w:firstLine="0"/>
              <w:jc w:val="center"/>
              <w:rPr>
                <w:rFonts w:ascii="SimSun" w:hAnsi="SimSun" w:cs="SimSu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AF1B" w14:textId="77777777" w:rsidR="007125E9" w:rsidRPr="0032326D" w:rsidRDefault="007125E9" w:rsidP="004D4332">
            <w:pPr>
              <w:spacing w:line="240" w:lineRule="auto"/>
              <w:ind w:firstLineChars="0"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0B5C54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b/>
                <w:sz w:val="20"/>
                <w:szCs w:val="20"/>
              </w:rPr>
              <w:t>ALT</w:t>
            </w:r>
          </w:p>
        </w:tc>
      </w:tr>
      <w:tr w:rsidR="00C629BD" w:rsidRPr="0032326D" w14:paraId="6492F612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CA7A8A" w14:textId="77777777" w:rsidR="007125E9" w:rsidRPr="0032326D" w:rsidRDefault="007125E9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CBDA32" w14:textId="77777777" w:rsidR="007125E9" w:rsidRPr="0032326D" w:rsidRDefault="007125E9" w:rsidP="004D4332">
            <w:pPr>
              <w:spacing w:line="240" w:lineRule="auto"/>
              <w:ind w:firstLineChars="0"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7E96BE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rFonts w:hint="eastAsia"/>
                <w:b/>
                <w:sz w:val="20"/>
                <w:szCs w:val="20"/>
              </w:rPr>
              <w:t>r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69C40D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b/>
                <w:sz w:val="20"/>
                <w:szCs w:val="20"/>
              </w:rPr>
              <w:t>p</w:t>
            </w:r>
          </w:p>
        </w:tc>
      </w:tr>
      <w:tr w:rsidR="00C629BD" w:rsidRPr="0032326D" w14:paraId="36170D4F" w14:textId="77777777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F816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32326D">
              <w:rPr>
                <w:b/>
                <w:sz w:val="20"/>
                <w:szCs w:val="20"/>
              </w:rPr>
              <w:t>E2</w:t>
            </w:r>
            <w:proofErr w:type="spellEnd"/>
            <w:r w:rsidRPr="0032326D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32326D">
              <w:rPr>
                <w:b/>
                <w:sz w:val="20"/>
                <w:szCs w:val="20"/>
              </w:rPr>
              <w:t>pmol</w:t>
            </w:r>
            <w:proofErr w:type="spellEnd"/>
            <w:r w:rsidRPr="0032326D">
              <w:rPr>
                <w:b/>
                <w:sz w:val="20"/>
                <w:szCs w:val="20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653E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bo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E21B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0.0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CC79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0.149</w:t>
            </w:r>
          </w:p>
        </w:tc>
      </w:tr>
      <w:tr w:rsidR="00C629BD" w:rsidRPr="0032326D" w14:paraId="46F235F6" w14:textId="77777777">
        <w:trPr>
          <w:trHeight w:val="28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50E3" w14:textId="77777777" w:rsidR="007125E9" w:rsidRPr="0032326D" w:rsidRDefault="007125E9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EF5A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gir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3632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0.03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0895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0.204</w:t>
            </w:r>
          </w:p>
        </w:tc>
      </w:tr>
      <w:tr w:rsidR="00C629BD" w:rsidRPr="0032326D" w14:paraId="0A029356" w14:textId="77777777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05B1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b/>
                <w:sz w:val="20"/>
                <w:szCs w:val="20"/>
              </w:rPr>
              <w:t>FSH (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43A5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bo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03CE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-0.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E136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0.423</w:t>
            </w:r>
          </w:p>
        </w:tc>
      </w:tr>
      <w:tr w:rsidR="00C629BD" w:rsidRPr="0032326D" w14:paraId="33C438B0" w14:textId="77777777">
        <w:trPr>
          <w:trHeight w:val="28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FEFF" w14:textId="77777777" w:rsidR="007125E9" w:rsidRPr="0032326D" w:rsidRDefault="007125E9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4250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gir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BECE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b/>
                <w:sz w:val="20"/>
                <w:szCs w:val="20"/>
              </w:rPr>
              <w:t>0.12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CED3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2326D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C629BD" w:rsidRPr="0032326D" w14:paraId="7F2319E0" w14:textId="77777777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8F15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b/>
                <w:sz w:val="20"/>
                <w:szCs w:val="20"/>
              </w:rPr>
              <w:t>LH (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D5A0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bo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090F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0.00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4530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0.635</w:t>
            </w:r>
          </w:p>
        </w:tc>
      </w:tr>
      <w:tr w:rsidR="00C629BD" w:rsidRPr="0032326D" w14:paraId="146B5680" w14:textId="77777777">
        <w:trPr>
          <w:trHeight w:val="28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A59C" w14:textId="77777777" w:rsidR="007125E9" w:rsidRPr="0032326D" w:rsidRDefault="007125E9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EF45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gir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FA3D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0.08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E919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0.306</w:t>
            </w:r>
          </w:p>
        </w:tc>
      </w:tr>
      <w:tr w:rsidR="00C629BD" w:rsidRPr="0032326D" w14:paraId="39D1BBB1" w14:textId="77777777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2DFC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b/>
                <w:sz w:val="20"/>
                <w:szCs w:val="20"/>
              </w:rPr>
              <w:t>T (n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134F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bo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93CA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b/>
                <w:sz w:val="20"/>
                <w:szCs w:val="20"/>
              </w:rPr>
              <w:t>-0.04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A145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2326D">
              <w:rPr>
                <w:b/>
                <w:bCs/>
                <w:sz w:val="20"/>
                <w:szCs w:val="20"/>
              </w:rPr>
              <w:t>0.026</w:t>
            </w:r>
          </w:p>
        </w:tc>
      </w:tr>
      <w:tr w:rsidR="00C629BD" w:rsidRPr="0032326D" w14:paraId="05606B93" w14:textId="77777777">
        <w:trPr>
          <w:trHeight w:val="28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5728" w14:textId="77777777" w:rsidR="007125E9" w:rsidRPr="0032326D" w:rsidRDefault="007125E9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7BEA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gir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8670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b/>
                <w:sz w:val="20"/>
                <w:szCs w:val="20"/>
              </w:rPr>
              <w:t>0.14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6CFF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2326D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C629BD" w:rsidRPr="0032326D" w14:paraId="625ED01F" w14:textId="77777777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0BA052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b/>
                <w:sz w:val="20"/>
                <w:szCs w:val="20"/>
              </w:rPr>
              <w:t>PRL (</w:t>
            </w:r>
            <w:proofErr w:type="spellStart"/>
            <w:r w:rsidRPr="0032326D">
              <w:rPr>
                <w:b/>
                <w:sz w:val="20"/>
                <w:szCs w:val="20"/>
              </w:rPr>
              <w:t>mU</w:t>
            </w:r>
            <w:proofErr w:type="spellEnd"/>
            <w:r w:rsidRPr="0032326D">
              <w:rPr>
                <w:b/>
                <w:sz w:val="20"/>
                <w:szCs w:val="20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5349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bo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0E22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32326D">
              <w:rPr>
                <w:b/>
                <w:sz w:val="20"/>
                <w:szCs w:val="20"/>
              </w:rPr>
              <w:t>-0.05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F66F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 w:rsidRPr="0032326D">
              <w:rPr>
                <w:b/>
                <w:bCs/>
                <w:sz w:val="20"/>
                <w:szCs w:val="20"/>
              </w:rPr>
              <w:t>0.028</w:t>
            </w:r>
          </w:p>
        </w:tc>
      </w:tr>
      <w:tr w:rsidR="00C629BD" w:rsidRPr="0032326D" w14:paraId="246D803E" w14:textId="77777777">
        <w:trPr>
          <w:trHeight w:val="28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632042" w14:textId="77777777" w:rsidR="007125E9" w:rsidRPr="0032326D" w:rsidRDefault="007125E9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D96C80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girl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24533F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-0.035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9A95B0" w14:textId="77777777" w:rsidR="007125E9" w:rsidRPr="0032326D" w:rsidRDefault="00AD295F" w:rsidP="004D4332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32326D">
              <w:rPr>
                <w:sz w:val="20"/>
                <w:szCs w:val="20"/>
              </w:rPr>
              <w:t>0.288</w:t>
            </w:r>
          </w:p>
        </w:tc>
      </w:tr>
    </w:tbl>
    <w:p w14:paraId="17DD9561" w14:textId="77777777" w:rsidR="00B04D6D" w:rsidRPr="00C629BD" w:rsidRDefault="00AD295F" w:rsidP="004B071B">
      <w:pPr>
        <w:spacing w:line="240" w:lineRule="auto"/>
        <w:ind w:firstLineChars="0" w:firstLine="0"/>
        <w:rPr>
          <w:sz w:val="20"/>
          <w:szCs w:val="20"/>
        </w:rPr>
      </w:pPr>
      <w:r w:rsidRPr="0032326D">
        <w:rPr>
          <w:sz w:val="20"/>
          <w:szCs w:val="20"/>
        </w:rPr>
        <w:t xml:space="preserve">Data are Spearman’s correlation coefficients(r) </w:t>
      </w:r>
      <w:r w:rsidRPr="0032326D">
        <w:rPr>
          <w:rFonts w:hint="eastAsia"/>
          <w:sz w:val="20"/>
          <w:szCs w:val="20"/>
        </w:rPr>
        <w:t>and</w:t>
      </w:r>
      <w:r w:rsidRPr="0032326D">
        <w:rPr>
          <w:sz w:val="20"/>
          <w:szCs w:val="20"/>
        </w:rPr>
        <w:t xml:space="preserve"> </w:t>
      </w:r>
      <w:r w:rsidRPr="0032326D">
        <w:rPr>
          <w:rFonts w:hint="eastAsia"/>
          <w:sz w:val="20"/>
          <w:szCs w:val="20"/>
        </w:rPr>
        <w:t>respective</w:t>
      </w:r>
      <w:r w:rsidRPr="0032326D">
        <w:rPr>
          <w:sz w:val="20"/>
          <w:szCs w:val="20"/>
        </w:rPr>
        <w:t xml:space="preserve"> </w:t>
      </w:r>
      <w:r w:rsidRPr="0032326D">
        <w:rPr>
          <w:rFonts w:hint="eastAsia"/>
          <w:sz w:val="20"/>
          <w:szCs w:val="20"/>
        </w:rPr>
        <w:t>p</w:t>
      </w:r>
      <w:r w:rsidRPr="0032326D">
        <w:rPr>
          <w:sz w:val="20"/>
          <w:szCs w:val="20"/>
        </w:rPr>
        <w:t>-</w:t>
      </w:r>
      <w:r w:rsidRPr="0032326D">
        <w:rPr>
          <w:rFonts w:hint="eastAsia"/>
          <w:sz w:val="20"/>
          <w:szCs w:val="20"/>
        </w:rPr>
        <w:t>values</w:t>
      </w:r>
      <w:r w:rsidRPr="0032326D">
        <w:rPr>
          <w:sz w:val="20"/>
          <w:szCs w:val="20"/>
        </w:rPr>
        <w:t>. Abbreviations: ALT, Alanine aminotransferase; E2: Estradiol; FSH, Follicle-stimulating hormone; LH: Luteinizing hormone; PRL: prolactin; T: Testosterone.</w:t>
      </w:r>
    </w:p>
    <w:p w14:paraId="038BBC51" w14:textId="77777777" w:rsidR="00545A11" w:rsidRPr="00C629BD" w:rsidRDefault="00545A11" w:rsidP="00545A1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6541C4EC" w14:textId="77777777" w:rsidR="004D4332" w:rsidRPr="00C629BD" w:rsidRDefault="004D4332" w:rsidP="00545A1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76669DF4" w14:textId="77777777" w:rsidR="004D4332" w:rsidRPr="00C629BD" w:rsidRDefault="004D4332" w:rsidP="00545A1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7AF1D6D0" w14:textId="77777777" w:rsidR="004D4332" w:rsidRPr="00C629BD" w:rsidRDefault="004D4332" w:rsidP="00545A1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2CFEA165" w14:textId="77777777" w:rsidR="004D4332" w:rsidRPr="00C629BD" w:rsidRDefault="004D4332" w:rsidP="00545A1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08672A29" w14:textId="77777777" w:rsidR="004D4332" w:rsidRPr="00C629BD" w:rsidRDefault="004D4332" w:rsidP="00545A1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12D5E11E" w14:textId="77777777" w:rsidR="004D4332" w:rsidRPr="00C629BD" w:rsidRDefault="004D4332" w:rsidP="00545A1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604F88A9" w14:textId="77777777" w:rsidR="004D4332" w:rsidRPr="00C629BD" w:rsidRDefault="004D4332" w:rsidP="00545A1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23DA991B" w14:textId="77777777" w:rsidR="004D4332" w:rsidRPr="00C629BD" w:rsidRDefault="004D4332" w:rsidP="00545A1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284608AA" w14:textId="77777777" w:rsidR="00545A11" w:rsidRPr="00C629BD" w:rsidRDefault="00545A11" w:rsidP="00545A11">
      <w:pPr>
        <w:spacing w:line="240" w:lineRule="auto"/>
        <w:ind w:firstLineChars="0" w:firstLine="0"/>
        <w:rPr>
          <w:b/>
          <w:bCs/>
          <w:sz w:val="20"/>
          <w:szCs w:val="20"/>
        </w:rPr>
      </w:pPr>
    </w:p>
    <w:p w14:paraId="4EBA7099" w14:textId="77777777" w:rsidR="00CB5BC7" w:rsidRPr="00C629BD" w:rsidRDefault="00CB5BC7" w:rsidP="004B071B">
      <w:pPr>
        <w:spacing w:line="240" w:lineRule="auto"/>
        <w:ind w:firstLineChars="0" w:firstLine="0"/>
        <w:rPr>
          <w:sz w:val="20"/>
          <w:szCs w:val="20"/>
        </w:rPr>
      </w:pPr>
    </w:p>
    <w:p w14:paraId="4CDA8ED8" w14:textId="77777777" w:rsidR="00CB5BC7" w:rsidRPr="00C629BD" w:rsidRDefault="00CB5BC7" w:rsidP="004B071B">
      <w:pPr>
        <w:spacing w:line="240" w:lineRule="auto"/>
        <w:ind w:firstLineChars="0" w:firstLine="0"/>
        <w:rPr>
          <w:sz w:val="20"/>
          <w:szCs w:val="20"/>
        </w:rPr>
      </w:pPr>
    </w:p>
    <w:p w14:paraId="3E5FCE55" w14:textId="77777777" w:rsidR="001218F4" w:rsidRDefault="001218F4">
      <w:pPr>
        <w:spacing w:line="240" w:lineRule="auto"/>
        <w:ind w:firstLineChars="0" w:firstLine="0"/>
        <w:rPr>
          <w:sz w:val="20"/>
          <w:szCs w:val="20"/>
        </w:rPr>
      </w:pPr>
    </w:p>
    <w:p w14:paraId="22EA6457" w14:textId="77777777" w:rsidR="001218F4" w:rsidRDefault="001218F4">
      <w:pPr>
        <w:spacing w:line="240" w:lineRule="auto"/>
        <w:ind w:firstLineChars="0" w:firstLine="0"/>
        <w:rPr>
          <w:sz w:val="20"/>
          <w:szCs w:val="20"/>
        </w:rPr>
      </w:pPr>
    </w:p>
    <w:p w14:paraId="28972178" w14:textId="2756BB5D" w:rsidR="00E9525D" w:rsidRPr="00C629BD" w:rsidRDefault="00E9525D">
      <w:pPr>
        <w:spacing w:line="240" w:lineRule="auto"/>
        <w:ind w:firstLineChars="0" w:firstLine="0"/>
        <w:rPr>
          <w:sz w:val="20"/>
          <w:szCs w:val="20"/>
        </w:rPr>
      </w:pPr>
    </w:p>
    <w:sectPr w:rsidR="00E9525D" w:rsidRPr="00C629BD" w:rsidSect="003232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C23122" w14:textId="77777777" w:rsidR="00CA0F93" w:rsidRDefault="00CA0F93">
      <w:pPr>
        <w:spacing w:line="240" w:lineRule="auto"/>
        <w:ind w:firstLine="480"/>
      </w:pPr>
      <w:r>
        <w:separator/>
      </w:r>
    </w:p>
  </w:endnote>
  <w:endnote w:type="continuationSeparator" w:id="0">
    <w:p w14:paraId="13953EB6" w14:textId="77777777" w:rsidR="00CA0F93" w:rsidRDefault="00CA0F9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EEB4BE" w14:textId="77777777" w:rsidR="007125E9" w:rsidRDefault="007125E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47C981" w14:textId="77777777" w:rsidR="007125E9" w:rsidRDefault="007125E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27E088" w14:textId="77777777" w:rsidR="007125E9" w:rsidRDefault="007125E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10BF39" w14:textId="77777777" w:rsidR="00CA0F93" w:rsidRDefault="00CA0F93">
      <w:pPr>
        <w:ind w:firstLine="480"/>
      </w:pPr>
      <w:r>
        <w:separator/>
      </w:r>
    </w:p>
  </w:footnote>
  <w:footnote w:type="continuationSeparator" w:id="0">
    <w:p w14:paraId="14E537AA" w14:textId="77777777" w:rsidR="00CA0F93" w:rsidRDefault="00CA0F93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B9B107" w14:textId="77777777" w:rsidR="007125E9" w:rsidRDefault="007125E9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79145" w14:textId="77777777" w:rsidR="007125E9" w:rsidRDefault="007125E9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ADBABA" w14:textId="77777777" w:rsidR="007125E9" w:rsidRDefault="007125E9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NkZjBmMzA2OTRmMzVhZTlkYmNlM2Q2ODdkNTdmN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rdf9zdltrrzzef5wwxw5t9fz55rxvfrw09&quot;&gt;NAFLD sex hormone&lt;record-ids&gt;&lt;item&gt;5&lt;/item&gt;&lt;item&gt;6&lt;/item&gt;&lt;item&gt;10&lt;/item&gt;&lt;item&gt;11&lt;/item&gt;&lt;item&gt;14&lt;/item&gt;&lt;item&gt;19&lt;/item&gt;&lt;item&gt;21&lt;/item&gt;&lt;item&gt;24&lt;/item&gt;&lt;item&gt;27&lt;/item&gt;&lt;item&gt;29&lt;/item&gt;&lt;item&gt;33&lt;/item&gt;&lt;item&gt;34&lt;/item&gt;&lt;item&gt;41&lt;/item&gt;&lt;item&gt;42&lt;/item&gt;&lt;item&gt;60&lt;/item&gt;&lt;item&gt;61&lt;/item&gt;&lt;item&gt;63&lt;/item&gt;&lt;item&gt;64&lt;/item&gt;&lt;item&gt;808&lt;/item&gt;&lt;item&gt;809&lt;/item&gt;&lt;item&gt;810&lt;/item&gt;&lt;item&gt;811&lt;/item&gt;&lt;item&gt;814&lt;/item&gt;&lt;item&gt;818&lt;/item&gt;&lt;item&gt;825&lt;/item&gt;&lt;item&gt;827&lt;/item&gt;&lt;item&gt;828&lt;/item&gt;&lt;item&gt;829&lt;/item&gt;&lt;item&gt;830&lt;/item&gt;&lt;item&gt;831&lt;/item&gt;&lt;/record-ids&gt;&lt;/item&gt;&lt;/Libraries&gt;"/>
  </w:docVars>
  <w:rsids>
    <w:rsidRoot w:val="00044E7A"/>
    <w:rsid w:val="00002C66"/>
    <w:rsid w:val="00004E57"/>
    <w:rsid w:val="000056B0"/>
    <w:rsid w:val="00007990"/>
    <w:rsid w:val="00014D38"/>
    <w:rsid w:val="000201DA"/>
    <w:rsid w:val="000219F0"/>
    <w:rsid w:val="00023D7A"/>
    <w:rsid w:val="00024CE7"/>
    <w:rsid w:val="000311E3"/>
    <w:rsid w:val="00031FF6"/>
    <w:rsid w:val="00037471"/>
    <w:rsid w:val="00040316"/>
    <w:rsid w:val="0004370A"/>
    <w:rsid w:val="00044B3B"/>
    <w:rsid w:val="00044E7A"/>
    <w:rsid w:val="0004796B"/>
    <w:rsid w:val="0005244A"/>
    <w:rsid w:val="000527A1"/>
    <w:rsid w:val="0005317A"/>
    <w:rsid w:val="0005726B"/>
    <w:rsid w:val="00061CCF"/>
    <w:rsid w:val="00071682"/>
    <w:rsid w:val="000728DE"/>
    <w:rsid w:val="00073FE8"/>
    <w:rsid w:val="00074100"/>
    <w:rsid w:val="00077F8E"/>
    <w:rsid w:val="0008158A"/>
    <w:rsid w:val="00081E47"/>
    <w:rsid w:val="00083117"/>
    <w:rsid w:val="000909F6"/>
    <w:rsid w:val="00092FD5"/>
    <w:rsid w:val="00093697"/>
    <w:rsid w:val="000941BD"/>
    <w:rsid w:val="000A15E5"/>
    <w:rsid w:val="000A1CF7"/>
    <w:rsid w:val="000A6D8F"/>
    <w:rsid w:val="000B66A7"/>
    <w:rsid w:val="000C2E0D"/>
    <w:rsid w:val="000C3921"/>
    <w:rsid w:val="000C5176"/>
    <w:rsid w:val="000C5DCA"/>
    <w:rsid w:val="000D0B89"/>
    <w:rsid w:val="000E0190"/>
    <w:rsid w:val="000E3FF4"/>
    <w:rsid w:val="000E414B"/>
    <w:rsid w:val="000E49B5"/>
    <w:rsid w:val="000E686D"/>
    <w:rsid w:val="000E6EE2"/>
    <w:rsid w:val="000F3E8E"/>
    <w:rsid w:val="000F4B1D"/>
    <w:rsid w:val="000F4BD5"/>
    <w:rsid w:val="000F6FC6"/>
    <w:rsid w:val="001063CF"/>
    <w:rsid w:val="001101A6"/>
    <w:rsid w:val="001116D0"/>
    <w:rsid w:val="001148AD"/>
    <w:rsid w:val="0011620D"/>
    <w:rsid w:val="0012050E"/>
    <w:rsid w:val="001218F4"/>
    <w:rsid w:val="001233EA"/>
    <w:rsid w:val="00123796"/>
    <w:rsid w:val="00130956"/>
    <w:rsid w:val="00133610"/>
    <w:rsid w:val="001343AB"/>
    <w:rsid w:val="001349C5"/>
    <w:rsid w:val="001422C3"/>
    <w:rsid w:val="00145451"/>
    <w:rsid w:val="00153CDC"/>
    <w:rsid w:val="001602FF"/>
    <w:rsid w:val="00167045"/>
    <w:rsid w:val="00176243"/>
    <w:rsid w:val="00180190"/>
    <w:rsid w:val="00180B10"/>
    <w:rsid w:val="0018207F"/>
    <w:rsid w:val="00192CAB"/>
    <w:rsid w:val="00196CFB"/>
    <w:rsid w:val="001A55A3"/>
    <w:rsid w:val="001A7F1B"/>
    <w:rsid w:val="001B4AC6"/>
    <w:rsid w:val="001B73E4"/>
    <w:rsid w:val="001C43CD"/>
    <w:rsid w:val="001C5C69"/>
    <w:rsid w:val="001C78E8"/>
    <w:rsid w:val="001D5FBA"/>
    <w:rsid w:val="001E1A1C"/>
    <w:rsid w:val="001E2834"/>
    <w:rsid w:val="001E2CC7"/>
    <w:rsid w:val="001E4BBC"/>
    <w:rsid w:val="001E52A5"/>
    <w:rsid w:val="001F0FB4"/>
    <w:rsid w:val="001F29B6"/>
    <w:rsid w:val="001F634E"/>
    <w:rsid w:val="0020086A"/>
    <w:rsid w:val="00201E4F"/>
    <w:rsid w:val="0020792D"/>
    <w:rsid w:val="00207E5D"/>
    <w:rsid w:val="002112BE"/>
    <w:rsid w:val="00217CE4"/>
    <w:rsid w:val="002211DA"/>
    <w:rsid w:val="00222B79"/>
    <w:rsid w:val="00227027"/>
    <w:rsid w:val="00235CC4"/>
    <w:rsid w:val="00236346"/>
    <w:rsid w:val="0023725D"/>
    <w:rsid w:val="00237669"/>
    <w:rsid w:val="0024024C"/>
    <w:rsid w:val="00240292"/>
    <w:rsid w:val="00240651"/>
    <w:rsid w:val="002451AA"/>
    <w:rsid w:val="0025230B"/>
    <w:rsid w:val="00267A93"/>
    <w:rsid w:val="00283222"/>
    <w:rsid w:val="00284AD6"/>
    <w:rsid w:val="002854E4"/>
    <w:rsid w:val="0028577F"/>
    <w:rsid w:val="00290E47"/>
    <w:rsid w:val="00290FA8"/>
    <w:rsid w:val="002957C3"/>
    <w:rsid w:val="002A17FA"/>
    <w:rsid w:val="002A2F59"/>
    <w:rsid w:val="002A5380"/>
    <w:rsid w:val="002B37BC"/>
    <w:rsid w:val="002B5A0C"/>
    <w:rsid w:val="002B68EC"/>
    <w:rsid w:val="002B6FAA"/>
    <w:rsid w:val="002C1D21"/>
    <w:rsid w:val="002C36EB"/>
    <w:rsid w:val="002C7D24"/>
    <w:rsid w:val="002D0AF1"/>
    <w:rsid w:val="002D2994"/>
    <w:rsid w:val="002D68B4"/>
    <w:rsid w:val="002E0C07"/>
    <w:rsid w:val="002E56FB"/>
    <w:rsid w:val="002E576D"/>
    <w:rsid w:val="00302DD8"/>
    <w:rsid w:val="003049BA"/>
    <w:rsid w:val="0031126B"/>
    <w:rsid w:val="003152CE"/>
    <w:rsid w:val="00315652"/>
    <w:rsid w:val="00315CFD"/>
    <w:rsid w:val="0032130B"/>
    <w:rsid w:val="0032326D"/>
    <w:rsid w:val="0032602D"/>
    <w:rsid w:val="00332BD3"/>
    <w:rsid w:val="00332CD9"/>
    <w:rsid w:val="00332DD4"/>
    <w:rsid w:val="00350F7D"/>
    <w:rsid w:val="00354F7E"/>
    <w:rsid w:val="0035607D"/>
    <w:rsid w:val="00356F0D"/>
    <w:rsid w:val="003637E4"/>
    <w:rsid w:val="00363E60"/>
    <w:rsid w:val="0036535F"/>
    <w:rsid w:val="00367778"/>
    <w:rsid w:val="003701A9"/>
    <w:rsid w:val="00372D71"/>
    <w:rsid w:val="00372E6C"/>
    <w:rsid w:val="00373C18"/>
    <w:rsid w:val="00374255"/>
    <w:rsid w:val="00380BC5"/>
    <w:rsid w:val="00382143"/>
    <w:rsid w:val="003822C1"/>
    <w:rsid w:val="00382B36"/>
    <w:rsid w:val="0038427F"/>
    <w:rsid w:val="0038670E"/>
    <w:rsid w:val="003902F6"/>
    <w:rsid w:val="00390AC3"/>
    <w:rsid w:val="00396BAD"/>
    <w:rsid w:val="003973EA"/>
    <w:rsid w:val="003A108D"/>
    <w:rsid w:val="003A1261"/>
    <w:rsid w:val="003A1D71"/>
    <w:rsid w:val="003A1EE6"/>
    <w:rsid w:val="003A27EA"/>
    <w:rsid w:val="003A3A1A"/>
    <w:rsid w:val="003A49A6"/>
    <w:rsid w:val="003B6BEC"/>
    <w:rsid w:val="003C12A0"/>
    <w:rsid w:val="003C1E92"/>
    <w:rsid w:val="003C1FB0"/>
    <w:rsid w:val="003C66DB"/>
    <w:rsid w:val="003C6903"/>
    <w:rsid w:val="003D28FD"/>
    <w:rsid w:val="003D6BDC"/>
    <w:rsid w:val="003F22F2"/>
    <w:rsid w:val="00401087"/>
    <w:rsid w:val="004039C5"/>
    <w:rsid w:val="004051B8"/>
    <w:rsid w:val="00405544"/>
    <w:rsid w:val="00407101"/>
    <w:rsid w:val="004112B0"/>
    <w:rsid w:val="00417DAA"/>
    <w:rsid w:val="00421DBA"/>
    <w:rsid w:val="00430531"/>
    <w:rsid w:val="00431982"/>
    <w:rsid w:val="00433D8F"/>
    <w:rsid w:val="004379FA"/>
    <w:rsid w:val="00437C4A"/>
    <w:rsid w:val="00440047"/>
    <w:rsid w:val="00453535"/>
    <w:rsid w:val="00454D81"/>
    <w:rsid w:val="00457990"/>
    <w:rsid w:val="00465465"/>
    <w:rsid w:val="004666DB"/>
    <w:rsid w:val="004740C2"/>
    <w:rsid w:val="00474719"/>
    <w:rsid w:val="00474FE5"/>
    <w:rsid w:val="00481485"/>
    <w:rsid w:val="004931D3"/>
    <w:rsid w:val="00494393"/>
    <w:rsid w:val="00496857"/>
    <w:rsid w:val="004A59BD"/>
    <w:rsid w:val="004B071B"/>
    <w:rsid w:val="004B6211"/>
    <w:rsid w:val="004B791D"/>
    <w:rsid w:val="004C1C0E"/>
    <w:rsid w:val="004C2B5B"/>
    <w:rsid w:val="004C6EF0"/>
    <w:rsid w:val="004C7ACA"/>
    <w:rsid w:val="004C7FE2"/>
    <w:rsid w:val="004D4332"/>
    <w:rsid w:val="004D5D1F"/>
    <w:rsid w:val="004D72F4"/>
    <w:rsid w:val="004E0C7F"/>
    <w:rsid w:val="004E7999"/>
    <w:rsid w:val="004F1593"/>
    <w:rsid w:val="004F2872"/>
    <w:rsid w:val="004F6112"/>
    <w:rsid w:val="004F6C88"/>
    <w:rsid w:val="0050499C"/>
    <w:rsid w:val="00505E08"/>
    <w:rsid w:val="00513D16"/>
    <w:rsid w:val="0051428F"/>
    <w:rsid w:val="00515E6E"/>
    <w:rsid w:val="00525E48"/>
    <w:rsid w:val="00526848"/>
    <w:rsid w:val="00527459"/>
    <w:rsid w:val="00532627"/>
    <w:rsid w:val="00533E80"/>
    <w:rsid w:val="00543986"/>
    <w:rsid w:val="00544D7B"/>
    <w:rsid w:val="00545A11"/>
    <w:rsid w:val="00550688"/>
    <w:rsid w:val="00551290"/>
    <w:rsid w:val="00561902"/>
    <w:rsid w:val="00564AD0"/>
    <w:rsid w:val="005677BE"/>
    <w:rsid w:val="00567D6B"/>
    <w:rsid w:val="00574728"/>
    <w:rsid w:val="00580F68"/>
    <w:rsid w:val="005823B1"/>
    <w:rsid w:val="005833B5"/>
    <w:rsid w:val="0058429E"/>
    <w:rsid w:val="00585138"/>
    <w:rsid w:val="005911D0"/>
    <w:rsid w:val="00597F2B"/>
    <w:rsid w:val="005A163F"/>
    <w:rsid w:val="005A18EB"/>
    <w:rsid w:val="005A1E06"/>
    <w:rsid w:val="005A55E1"/>
    <w:rsid w:val="005B3B6D"/>
    <w:rsid w:val="005B40B6"/>
    <w:rsid w:val="005B56CE"/>
    <w:rsid w:val="005B64F2"/>
    <w:rsid w:val="005B68A9"/>
    <w:rsid w:val="005C5642"/>
    <w:rsid w:val="005C5BA7"/>
    <w:rsid w:val="005D5860"/>
    <w:rsid w:val="005D716F"/>
    <w:rsid w:val="005E2FB7"/>
    <w:rsid w:val="005E3AC7"/>
    <w:rsid w:val="005F1626"/>
    <w:rsid w:val="00601723"/>
    <w:rsid w:val="006018B2"/>
    <w:rsid w:val="00601C2B"/>
    <w:rsid w:val="0060289F"/>
    <w:rsid w:val="006169BA"/>
    <w:rsid w:val="00617F7B"/>
    <w:rsid w:val="00622057"/>
    <w:rsid w:val="006254BE"/>
    <w:rsid w:val="00630070"/>
    <w:rsid w:val="00634927"/>
    <w:rsid w:val="00635A4D"/>
    <w:rsid w:val="00635D4F"/>
    <w:rsid w:val="00635F64"/>
    <w:rsid w:val="006369F7"/>
    <w:rsid w:val="00641AF6"/>
    <w:rsid w:val="006450FE"/>
    <w:rsid w:val="006514D9"/>
    <w:rsid w:val="006631AD"/>
    <w:rsid w:val="006711CB"/>
    <w:rsid w:val="0067123F"/>
    <w:rsid w:val="00675BA8"/>
    <w:rsid w:val="006768ED"/>
    <w:rsid w:val="00676B2F"/>
    <w:rsid w:val="00687A80"/>
    <w:rsid w:val="006927F5"/>
    <w:rsid w:val="00694252"/>
    <w:rsid w:val="00697B00"/>
    <w:rsid w:val="006A2D4A"/>
    <w:rsid w:val="006A367B"/>
    <w:rsid w:val="006A6BBB"/>
    <w:rsid w:val="006B6C37"/>
    <w:rsid w:val="006C31C4"/>
    <w:rsid w:val="006C3BE5"/>
    <w:rsid w:val="006C4961"/>
    <w:rsid w:val="006C5C5C"/>
    <w:rsid w:val="006D57C0"/>
    <w:rsid w:val="006E09DB"/>
    <w:rsid w:val="006E285D"/>
    <w:rsid w:val="006E334B"/>
    <w:rsid w:val="006E6722"/>
    <w:rsid w:val="006F1F3F"/>
    <w:rsid w:val="0070023B"/>
    <w:rsid w:val="0070067D"/>
    <w:rsid w:val="00700859"/>
    <w:rsid w:val="007011D6"/>
    <w:rsid w:val="00701824"/>
    <w:rsid w:val="00702839"/>
    <w:rsid w:val="0070591F"/>
    <w:rsid w:val="007065B8"/>
    <w:rsid w:val="00706F11"/>
    <w:rsid w:val="007125E9"/>
    <w:rsid w:val="00714514"/>
    <w:rsid w:val="00716043"/>
    <w:rsid w:val="0072116E"/>
    <w:rsid w:val="00731BEF"/>
    <w:rsid w:val="007321E1"/>
    <w:rsid w:val="007326C7"/>
    <w:rsid w:val="00736F8F"/>
    <w:rsid w:val="00737551"/>
    <w:rsid w:val="007479E8"/>
    <w:rsid w:val="00753D55"/>
    <w:rsid w:val="0075486D"/>
    <w:rsid w:val="00755203"/>
    <w:rsid w:val="0076356C"/>
    <w:rsid w:val="00763BD5"/>
    <w:rsid w:val="007651C7"/>
    <w:rsid w:val="00765FD3"/>
    <w:rsid w:val="00775440"/>
    <w:rsid w:val="00780BEC"/>
    <w:rsid w:val="00783306"/>
    <w:rsid w:val="00792E1C"/>
    <w:rsid w:val="00796197"/>
    <w:rsid w:val="007B14C8"/>
    <w:rsid w:val="007B237E"/>
    <w:rsid w:val="007B4D1F"/>
    <w:rsid w:val="007B762A"/>
    <w:rsid w:val="007C1FC1"/>
    <w:rsid w:val="007C4E81"/>
    <w:rsid w:val="007C517D"/>
    <w:rsid w:val="007D00E7"/>
    <w:rsid w:val="007D42A2"/>
    <w:rsid w:val="007D5BBA"/>
    <w:rsid w:val="007D6414"/>
    <w:rsid w:val="007D73F6"/>
    <w:rsid w:val="007E690B"/>
    <w:rsid w:val="007E6F4C"/>
    <w:rsid w:val="007F0D97"/>
    <w:rsid w:val="007F25F7"/>
    <w:rsid w:val="00812FFD"/>
    <w:rsid w:val="00815F98"/>
    <w:rsid w:val="00817FAB"/>
    <w:rsid w:val="008227B0"/>
    <w:rsid w:val="00823C5C"/>
    <w:rsid w:val="00835864"/>
    <w:rsid w:val="00837F16"/>
    <w:rsid w:val="00841656"/>
    <w:rsid w:val="00847B35"/>
    <w:rsid w:val="0085249E"/>
    <w:rsid w:val="00853449"/>
    <w:rsid w:val="00853EF7"/>
    <w:rsid w:val="00855A50"/>
    <w:rsid w:val="00857222"/>
    <w:rsid w:val="00865CDA"/>
    <w:rsid w:val="00871FF0"/>
    <w:rsid w:val="00873876"/>
    <w:rsid w:val="008820F4"/>
    <w:rsid w:val="008822A1"/>
    <w:rsid w:val="00882426"/>
    <w:rsid w:val="00883562"/>
    <w:rsid w:val="00885501"/>
    <w:rsid w:val="008861E0"/>
    <w:rsid w:val="008910FF"/>
    <w:rsid w:val="0089314D"/>
    <w:rsid w:val="00894934"/>
    <w:rsid w:val="008A1649"/>
    <w:rsid w:val="008A1740"/>
    <w:rsid w:val="008A3D20"/>
    <w:rsid w:val="008A41EB"/>
    <w:rsid w:val="008A60CD"/>
    <w:rsid w:val="008A7814"/>
    <w:rsid w:val="008B1AB0"/>
    <w:rsid w:val="008B72B1"/>
    <w:rsid w:val="008C069E"/>
    <w:rsid w:val="008D0C5F"/>
    <w:rsid w:val="008D1C29"/>
    <w:rsid w:val="008D297A"/>
    <w:rsid w:val="008D7643"/>
    <w:rsid w:val="008E278A"/>
    <w:rsid w:val="008E488C"/>
    <w:rsid w:val="008E5362"/>
    <w:rsid w:val="008F1568"/>
    <w:rsid w:val="008F452B"/>
    <w:rsid w:val="008F623A"/>
    <w:rsid w:val="009130A1"/>
    <w:rsid w:val="0091354E"/>
    <w:rsid w:val="009176D0"/>
    <w:rsid w:val="00925DFE"/>
    <w:rsid w:val="009304CB"/>
    <w:rsid w:val="00937DA9"/>
    <w:rsid w:val="00942357"/>
    <w:rsid w:val="009431F6"/>
    <w:rsid w:val="0094798F"/>
    <w:rsid w:val="00953404"/>
    <w:rsid w:val="00953C0D"/>
    <w:rsid w:val="009556AE"/>
    <w:rsid w:val="00957CBE"/>
    <w:rsid w:val="009639AA"/>
    <w:rsid w:val="00972EC8"/>
    <w:rsid w:val="00980668"/>
    <w:rsid w:val="009830F8"/>
    <w:rsid w:val="00985ADC"/>
    <w:rsid w:val="00994D0D"/>
    <w:rsid w:val="00995794"/>
    <w:rsid w:val="00996544"/>
    <w:rsid w:val="009A1038"/>
    <w:rsid w:val="009A1D0C"/>
    <w:rsid w:val="009A47E3"/>
    <w:rsid w:val="009B1069"/>
    <w:rsid w:val="009D3425"/>
    <w:rsid w:val="009D34E3"/>
    <w:rsid w:val="009E2C5F"/>
    <w:rsid w:val="009E4BCF"/>
    <w:rsid w:val="009E4EED"/>
    <w:rsid w:val="009E6279"/>
    <w:rsid w:val="009F007A"/>
    <w:rsid w:val="009F53A5"/>
    <w:rsid w:val="00A028F4"/>
    <w:rsid w:val="00A03E48"/>
    <w:rsid w:val="00A07461"/>
    <w:rsid w:val="00A126D7"/>
    <w:rsid w:val="00A1336D"/>
    <w:rsid w:val="00A2181F"/>
    <w:rsid w:val="00A2437E"/>
    <w:rsid w:val="00A245A0"/>
    <w:rsid w:val="00A31673"/>
    <w:rsid w:val="00A3183A"/>
    <w:rsid w:val="00A32665"/>
    <w:rsid w:val="00A32920"/>
    <w:rsid w:val="00A3334C"/>
    <w:rsid w:val="00A33870"/>
    <w:rsid w:val="00A409A8"/>
    <w:rsid w:val="00A419FC"/>
    <w:rsid w:val="00A47D79"/>
    <w:rsid w:val="00A5082F"/>
    <w:rsid w:val="00A517A2"/>
    <w:rsid w:val="00A52F5C"/>
    <w:rsid w:val="00A55490"/>
    <w:rsid w:val="00A73E11"/>
    <w:rsid w:val="00A7412E"/>
    <w:rsid w:val="00A80779"/>
    <w:rsid w:val="00A81322"/>
    <w:rsid w:val="00A819BE"/>
    <w:rsid w:val="00A82995"/>
    <w:rsid w:val="00A90731"/>
    <w:rsid w:val="00A95B10"/>
    <w:rsid w:val="00A97986"/>
    <w:rsid w:val="00A97AC1"/>
    <w:rsid w:val="00AA1261"/>
    <w:rsid w:val="00AA1C06"/>
    <w:rsid w:val="00AA696F"/>
    <w:rsid w:val="00AB036F"/>
    <w:rsid w:val="00AB7B7A"/>
    <w:rsid w:val="00AC0E2C"/>
    <w:rsid w:val="00AC209F"/>
    <w:rsid w:val="00AC498C"/>
    <w:rsid w:val="00AC6527"/>
    <w:rsid w:val="00AD075C"/>
    <w:rsid w:val="00AD295F"/>
    <w:rsid w:val="00AD3048"/>
    <w:rsid w:val="00AD7136"/>
    <w:rsid w:val="00AE15C1"/>
    <w:rsid w:val="00AE44BB"/>
    <w:rsid w:val="00AF3050"/>
    <w:rsid w:val="00AF3DEC"/>
    <w:rsid w:val="00B0223B"/>
    <w:rsid w:val="00B046F8"/>
    <w:rsid w:val="00B04D6D"/>
    <w:rsid w:val="00B169AD"/>
    <w:rsid w:val="00B335C8"/>
    <w:rsid w:val="00B35A78"/>
    <w:rsid w:val="00B3707F"/>
    <w:rsid w:val="00B37514"/>
    <w:rsid w:val="00B40688"/>
    <w:rsid w:val="00B4077B"/>
    <w:rsid w:val="00B42DA2"/>
    <w:rsid w:val="00B43B42"/>
    <w:rsid w:val="00B4676F"/>
    <w:rsid w:val="00B5109B"/>
    <w:rsid w:val="00B558F4"/>
    <w:rsid w:val="00B564C8"/>
    <w:rsid w:val="00B62EF7"/>
    <w:rsid w:val="00B71EB5"/>
    <w:rsid w:val="00B73118"/>
    <w:rsid w:val="00B73DFF"/>
    <w:rsid w:val="00B76586"/>
    <w:rsid w:val="00B76E64"/>
    <w:rsid w:val="00B81448"/>
    <w:rsid w:val="00B86311"/>
    <w:rsid w:val="00BA1059"/>
    <w:rsid w:val="00BA2D54"/>
    <w:rsid w:val="00BA7BB9"/>
    <w:rsid w:val="00BB4527"/>
    <w:rsid w:val="00BC0354"/>
    <w:rsid w:val="00BC3FB3"/>
    <w:rsid w:val="00BC619D"/>
    <w:rsid w:val="00BC7089"/>
    <w:rsid w:val="00BC7BC4"/>
    <w:rsid w:val="00BD29B3"/>
    <w:rsid w:val="00BE2838"/>
    <w:rsid w:val="00BE49CF"/>
    <w:rsid w:val="00BE5616"/>
    <w:rsid w:val="00BE6CB8"/>
    <w:rsid w:val="00BF468A"/>
    <w:rsid w:val="00BF65D3"/>
    <w:rsid w:val="00C02EBB"/>
    <w:rsid w:val="00C033CA"/>
    <w:rsid w:val="00C05A53"/>
    <w:rsid w:val="00C14916"/>
    <w:rsid w:val="00C15227"/>
    <w:rsid w:val="00C203A2"/>
    <w:rsid w:val="00C218EE"/>
    <w:rsid w:val="00C25A53"/>
    <w:rsid w:val="00C30F51"/>
    <w:rsid w:val="00C32E1F"/>
    <w:rsid w:val="00C37DE1"/>
    <w:rsid w:val="00C4022E"/>
    <w:rsid w:val="00C4309F"/>
    <w:rsid w:val="00C4474D"/>
    <w:rsid w:val="00C46F18"/>
    <w:rsid w:val="00C47A41"/>
    <w:rsid w:val="00C5061D"/>
    <w:rsid w:val="00C52BEA"/>
    <w:rsid w:val="00C61DAF"/>
    <w:rsid w:val="00C629BD"/>
    <w:rsid w:val="00C66A81"/>
    <w:rsid w:val="00C67399"/>
    <w:rsid w:val="00C67A59"/>
    <w:rsid w:val="00C67C69"/>
    <w:rsid w:val="00C744B6"/>
    <w:rsid w:val="00C74924"/>
    <w:rsid w:val="00C81973"/>
    <w:rsid w:val="00C851BB"/>
    <w:rsid w:val="00C918A8"/>
    <w:rsid w:val="00C936EC"/>
    <w:rsid w:val="00C977F8"/>
    <w:rsid w:val="00CA0F93"/>
    <w:rsid w:val="00CA1C84"/>
    <w:rsid w:val="00CA6D93"/>
    <w:rsid w:val="00CB5BC7"/>
    <w:rsid w:val="00CB62F0"/>
    <w:rsid w:val="00CB6F9C"/>
    <w:rsid w:val="00CC4EA0"/>
    <w:rsid w:val="00CC63D9"/>
    <w:rsid w:val="00CD141E"/>
    <w:rsid w:val="00CD28DE"/>
    <w:rsid w:val="00CD2CD6"/>
    <w:rsid w:val="00CE2282"/>
    <w:rsid w:val="00CE4108"/>
    <w:rsid w:val="00CE72FD"/>
    <w:rsid w:val="00CF0460"/>
    <w:rsid w:val="00CF155A"/>
    <w:rsid w:val="00D05C5A"/>
    <w:rsid w:val="00D13D21"/>
    <w:rsid w:val="00D15945"/>
    <w:rsid w:val="00D171AB"/>
    <w:rsid w:val="00D20491"/>
    <w:rsid w:val="00D222B1"/>
    <w:rsid w:val="00D2384C"/>
    <w:rsid w:val="00D268C9"/>
    <w:rsid w:val="00D27E4E"/>
    <w:rsid w:val="00D31F41"/>
    <w:rsid w:val="00D34A3D"/>
    <w:rsid w:val="00D35873"/>
    <w:rsid w:val="00D40DF9"/>
    <w:rsid w:val="00D42DF8"/>
    <w:rsid w:val="00D4496D"/>
    <w:rsid w:val="00D45AC3"/>
    <w:rsid w:val="00D47305"/>
    <w:rsid w:val="00D47C14"/>
    <w:rsid w:val="00D5449D"/>
    <w:rsid w:val="00D623D6"/>
    <w:rsid w:val="00D631E8"/>
    <w:rsid w:val="00D6326F"/>
    <w:rsid w:val="00D65439"/>
    <w:rsid w:val="00D66012"/>
    <w:rsid w:val="00D670B1"/>
    <w:rsid w:val="00D74A74"/>
    <w:rsid w:val="00D74BF9"/>
    <w:rsid w:val="00D75EFC"/>
    <w:rsid w:val="00D76955"/>
    <w:rsid w:val="00D87640"/>
    <w:rsid w:val="00D94FDF"/>
    <w:rsid w:val="00D95EA5"/>
    <w:rsid w:val="00DA1729"/>
    <w:rsid w:val="00DA41BF"/>
    <w:rsid w:val="00DA7F28"/>
    <w:rsid w:val="00DB0EDC"/>
    <w:rsid w:val="00DB25DF"/>
    <w:rsid w:val="00DC0495"/>
    <w:rsid w:val="00DC2C6D"/>
    <w:rsid w:val="00DD0AEF"/>
    <w:rsid w:val="00DE1338"/>
    <w:rsid w:val="00DE2B06"/>
    <w:rsid w:val="00DE63D9"/>
    <w:rsid w:val="00DE7E9B"/>
    <w:rsid w:val="00DF1FDA"/>
    <w:rsid w:val="00DF20F4"/>
    <w:rsid w:val="00DF43DF"/>
    <w:rsid w:val="00E002FE"/>
    <w:rsid w:val="00E0547B"/>
    <w:rsid w:val="00E06CE1"/>
    <w:rsid w:val="00E130B0"/>
    <w:rsid w:val="00E22C8B"/>
    <w:rsid w:val="00E26111"/>
    <w:rsid w:val="00E33884"/>
    <w:rsid w:val="00E40909"/>
    <w:rsid w:val="00E41103"/>
    <w:rsid w:val="00E420ED"/>
    <w:rsid w:val="00E44991"/>
    <w:rsid w:val="00E45B00"/>
    <w:rsid w:val="00E51811"/>
    <w:rsid w:val="00E552CE"/>
    <w:rsid w:val="00E57919"/>
    <w:rsid w:val="00E61F66"/>
    <w:rsid w:val="00E65FDF"/>
    <w:rsid w:val="00E7117A"/>
    <w:rsid w:val="00E76FD9"/>
    <w:rsid w:val="00E86BB7"/>
    <w:rsid w:val="00E9461C"/>
    <w:rsid w:val="00E9525D"/>
    <w:rsid w:val="00E96322"/>
    <w:rsid w:val="00E963AF"/>
    <w:rsid w:val="00EA1B81"/>
    <w:rsid w:val="00EA4098"/>
    <w:rsid w:val="00EA5393"/>
    <w:rsid w:val="00EC6A04"/>
    <w:rsid w:val="00EC6E6F"/>
    <w:rsid w:val="00EC781B"/>
    <w:rsid w:val="00ED1813"/>
    <w:rsid w:val="00ED439D"/>
    <w:rsid w:val="00EE4CA2"/>
    <w:rsid w:val="00EE6881"/>
    <w:rsid w:val="00EF2D4C"/>
    <w:rsid w:val="00EF5134"/>
    <w:rsid w:val="00EF6BC8"/>
    <w:rsid w:val="00F01ADE"/>
    <w:rsid w:val="00F04A62"/>
    <w:rsid w:val="00F06267"/>
    <w:rsid w:val="00F06951"/>
    <w:rsid w:val="00F11441"/>
    <w:rsid w:val="00F14674"/>
    <w:rsid w:val="00F21277"/>
    <w:rsid w:val="00F2283C"/>
    <w:rsid w:val="00F23C09"/>
    <w:rsid w:val="00F27C3D"/>
    <w:rsid w:val="00F3353C"/>
    <w:rsid w:val="00F33F1C"/>
    <w:rsid w:val="00F427B8"/>
    <w:rsid w:val="00F42E39"/>
    <w:rsid w:val="00F45A2A"/>
    <w:rsid w:val="00F51EBD"/>
    <w:rsid w:val="00F52C95"/>
    <w:rsid w:val="00F61464"/>
    <w:rsid w:val="00F6497D"/>
    <w:rsid w:val="00F75A10"/>
    <w:rsid w:val="00F763F5"/>
    <w:rsid w:val="00F7790B"/>
    <w:rsid w:val="00F85B36"/>
    <w:rsid w:val="00F91503"/>
    <w:rsid w:val="00F94213"/>
    <w:rsid w:val="00F94CAF"/>
    <w:rsid w:val="00F969EF"/>
    <w:rsid w:val="00F96C92"/>
    <w:rsid w:val="00FA36BF"/>
    <w:rsid w:val="00FA5352"/>
    <w:rsid w:val="00FB455E"/>
    <w:rsid w:val="00FB51E9"/>
    <w:rsid w:val="00FC1049"/>
    <w:rsid w:val="00FC4732"/>
    <w:rsid w:val="00FC6886"/>
    <w:rsid w:val="00FC7261"/>
    <w:rsid w:val="00FD0564"/>
    <w:rsid w:val="00FD56C1"/>
    <w:rsid w:val="00FE0009"/>
    <w:rsid w:val="00FE2C43"/>
    <w:rsid w:val="00FE66B4"/>
    <w:rsid w:val="00FE73E8"/>
    <w:rsid w:val="00FE7739"/>
    <w:rsid w:val="05F03783"/>
    <w:rsid w:val="11E641B6"/>
    <w:rsid w:val="14BA4889"/>
    <w:rsid w:val="14EC6EDE"/>
    <w:rsid w:val="150A7B85"/>
    <w:rsid w:val="18015AB6"/>
    <w:rsid w:val="1D597BF0"/>
    <w:rsid w:val="1ED12B68"/>
    <w:rsid w:val="1F9006FF"/>
    <w:rsid w:val="21F030D1"/>
    <w:rsid w:val="237F5F00"/>
    <w:rsid w:val="2689277E"/>
    <w:rsid w:val="2947749B"/>
    <w:rsid w:val="30744ECD"/>
    <w:rsid w:val="351F7AFD"/>
    <w:rsid w:val="3B640304"/>
    <w:rsid w:val="3D4A58A8"/>
    <w:rsid w:val="42C41CE4"/>
    <w:rsid w:val="49F466EF"/>
    <w:rsid w:val="4CDB2104"/>
    <w:rsid w:val="527B43AF"/>
    <w:rsid w:val="539A55F7"/>
    <w:rsid w:val="53BE2B0B"/>
    <w:rsid w:val="547A420B"/>
    <w:rsid w:val="55732FFA"/>
    <w:rsid w:val="584D296A"/>
    <w:rsid w:val="603540C7"/>
    <w:rsid w:val="642F3009"/>
    <w:rsid w:val="6E3E739F"/>
    <w:rsid w:val="70096B08"/>
    <w:rsid w:val="734B1181"/>
    <w:rsid w:val="7CCA4CD6"/>
    <w:rsid w:val="7EE6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39532"/>
  <w15:docId w15:val="{931960BB-50F0-450C-96D3-BCB39F6CD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60" w:lineRule="auto"/>
      <w:ind w:firstLineChars="200" w:firstLine="20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  <w:jc w:val="left"/>
    </w:pPr>
    <w:rPr>
      <w:rFonts w:ascii="SimSun" w:hAnsi="SimSun" w:cs="SimSu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</w:style>
  <w:style w:type="character" w:customStyle="1" w:styleId="EndNoteBibliography0">
    <w:name w:val="EndNote Bibliography 字符"/>
    <w:basedOn w:val="DefaultParagraphFont"/>
    <w:link w:val="EndNoteBibliography"/>
    <w:qFormat/>
    <w:rPr>
      <w:sz w:val="24"/>
      <w:szCs w:val="24"/>
    </w:rPr>
  </w:style>
  <w:style w:type="paragraph" w:customStyle="1" w:styleId="1">
    <w:name w:val="修订1"/>
    <w:hidden/>
    <w:uiPriority w:val="99"/>
    <w:semiHidden/>
    <w:qFormat/>
    <w:rPr>
      <w:sz w:val="24"/>
      <w:szCs w:val="24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sz w:val="24"/>
      <w:szCs w:val="24"/>
    </w:rPr>
  </w:style>
  <w:style w:type="paragraph" w:customStyle="1" w:styleId="3">
    <w:name w:val="修订3"/>
    <w:hidden/>
    <w:uiPriority w:val="99"/>
    <w:semiHidden/>
    <w:qFormat/>
    <w:rPr>
      <w:sz w:val="24"/>
      <w:szCs w:val="24"/>
    </w:rPr>
  </w:style>
  <w:style w:type="paragraph" w:styleId="ListParagraph">
    <w:name w:val="List Paragraph"/>
    <w:basedOn w:val="Normal"/>
    <w:uiPriority w:val="99"/>
    <w:qFormat/>
    <w:pPr>
      <w:ind w:firstLine="420"/>
    </w:pPr>
  </w:style>
  <w:style w:type="paragraph" w:customStyle="1" w:styleId="4">
    <w:name w:val="修订4"/>
    <w:hidden/>
    <w:uiPriority w:val="99"/>
    <w:semiHidden/>
    <w:qFormat/>
    <w:rPr>
      <w:sz w:val="24"/>
      <w:szCs w:val="24"/>
    </w:rPr>
  </w:style>
  <w:style w:type="paragraph" w:styleId="Revision">
    <w:name w:val="Revision"/>
    <w:hidden/>
    <w:uiPriority w:val="99"/>
    <w:semiHidden/>
    <w:rsid w:val="00D171AB"/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E63D9"/>
    <w:rPr>
      <w:color w:val="605E5C"/>
      <w:shd w:val="clear" w:color="auto" w:fill="E1DFDD"/>
    </w:rPr>
  </w:style>
  <w:style w:type="character" w:customStyle="1" w:styleId="font11">
    <w:name w:val="font11"/>
    <w:basedOn w:val="DefaultParagraphFont"/>
    <w:rsid w:val="00635D4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">
    <w:name w:val="font21"/>
    <w:basedOn w:val="DefaultParagraphFont"/>
    <w:rsid w:val="00635D4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7918B3-18A5-4E3C-A348-4445F9496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 冰</dc:creator>
  <cp:lastModifiedBy>Megala Priya J.</cp:lastModifiedBy>
  <cp:revision>14</cp:revision>
  <dcterms:created xsi:type="dcterms:W3CDTF">2023-09-02T10:13:00Z</dcterms:created>
  <dcterms:modified xsi:type="dcterms:W3CDTF">2023-09-29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637D442C0BD4AE1BFEEB271AB8AEBE7</vt:lpwstr>
  </property>
  <property fmtid="{D5CDD505-2E9C-101B-9397-08002B2CF9AE}" pid="4" name="GrammarlyDocumentId">
    <vt:lpwstr>4ff0203950fb56a3c940cefc57bf0bf6af061b2fe8c551647cfd2b203fff7031</vt:lpwstr>
  </property>
</Properties>
</file>